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6E483" w14:textId="5D07E84C" w:rsidR="000A6B66" w:rsidRDefault="00703841" w:rsidP="00011AAC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ectronic </w:t>
      </w:r>
      <w:r w:rsidR="005314BF">
        <w:rPr>
          <w:rFonts w:ascii="Times New Roman" w:hAnsi="Times New Roman" w:cs="Times New Roman"/>
          <w:sz w:val="24"/>
          <w:szCs w:val="24"/>
        </w:rPr>
        <w:t>S</w:t>
      </w:r>
      <w:r w:rsidR="00F01533">
        <w:rPr>
          <w:rFonts w:ascii="Times New Roman" w:hAnsi="Times New Roman" w:cs="Times New Roman"/>
          <w:sz w:val="24"/>
          <w:szCs w:val="24"/>
        </w:rPr>
        <w:t>upplementa</w:t>
      </w:r>
      <w:r>
        <w:rPr>
          <w:rFonts w:ascii="Times New Roman" w:hAnsi="Times New Roman" w:cs="Times New Roman"/>
          <w:sz w:val="24"/>
          <w:szCs w:val="24"/>
        </w:rPr>
        <w:t>l</w:t>
      </w:r>
      <w:r w:rsidR="00F01533">
        <w:rPr>
          <w:rFonts w:ascii="Times New Roman" w:hAnsi="Times New Roman" w:cs="Times New Roman"/>
          <w:sz w:val="24"/>
          <w:szCs w:val="24"/>
        </w:rPr>
        <w:t xml:space="preserve"> Material</w:t>
      </w:r>
      <w:r w:rsidR="00854620">
        <w:rPr>
          <w:rFonts w:ascii="Times New Roman" w:hAnsi="Times New Roman" w:cs="Times New Roman"/>
          <w:sz w:val="24"/>
          <w:szCs w:val="24"/>
        </w:rPr>
        <w:t xml:space="preserve"> for</w:t>
      </w:r>
    </w:p>
    <w:p w14:paraId="2ACC5896" w14:textId="77777777" w:rsidR="00854620" w:rsidRPr="003B1257" w:rsidRDefault="00854620" w:rsidP="00A47BE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hu-HU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Intraspecif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difference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leaf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decompositio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associate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rait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in </w:t>
      </w:r>
      <w:proofErr w:type="spellStart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>closely</w:t>
      </w:r>
      <w:proofErr w:type="spellEnd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>related</w:t>
      </w:r>
      <w:proofErr w:type="spellEnd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r w:rsidRPr="003B1257">
        <w:rPr>
          <w:rFonts w:ascii="Times New Roman" w:hAnsi="Times New Roman" w:cs="Times New Roman"/>
          <w:b/>
          <w:i/>
          <w:iCs/>
          <w:sz w:val="24"/>
          <w:szCs w:val="24"/>
          <w:lang w:val="hu-HU"/>
        </w:rPr>
        <w:t>Carex</w:t>
      </w:r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 xml:space="preserve"> species: a </w:t>
      </w:r>
      <w:proofErr w:type="spellStart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>microcosm</w:t>
      </w:r>
      <w:proofErr w:type="spellEnd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 w:rsidRPr="003B1257">
        <w:rPr>
          <w:rFonts w:ascii="Times New Roman" w:hAnsi="Times New Roman" w:cs="Times New Roman"/>
          <w:b/>
          <w:sz w:val="24"/>
          <w:szCs w:val="24"/>
          <w:lang w:val="hu-HU"/>
        </w:rPr>
        <w:t>experiment</w:t>
      </w:r>
      <w:proofErr w:type="spellEnd"/>
    </w:p>
    <w:p w14:paraId="7C6F461C" w14:textId="77777777" w:rsidR="00854620" w:rsidRPr="00A37256" w:rsidRDefault="00854620" w:rsidP="00A47B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r>
        <w:rPr>
          <w:rFonts w:ascii="Times New Roman" w:hAnsi="Times New Roman" w:cs="Times New Roman"/>
          <w:sz w:val="24"/>
          <w:szCs w:val="24"/>
          <w:lang w:val="hu-HU"/>
        </w:rPr>
        <w:t xml:space="preserve">Szilvia Márta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Neumann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*</w:t>
      </w:r>
      <w:r>
        <w:rPr>
          <w:rFonts w:ascii="Times New Roman" w:hAnsi="Times New Roman" w:cs="Times New Roman"/>
          <w:sz w:val="24"/>
          <w:szCs w:val="24"/>
          <w:lang w:val="hu-HU"/>
        </w:rPr>
        <w:t>, Jules Segrestin</w:t>
      </w:r>
      <w:r w:rsidRPr="00B85030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Marie </w:t>
      </w:r>
      <w:r w:rsidRPr="00A37256">
        <w:rPr>
          <w:rFonts w:ascii="Times New Roman" w:hAnsi="Times New Roman" w:cs="Times New Roman"/>
          <w:sz w:val="24"/>
          <w:szCs w:val="24"/>
          <w:lang w:val="hu-HU"/>
        </w:rPr>
        <w:t>Konečná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le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š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Lisner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Markéta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Applová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,2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Pet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0A1DBE">
        <w:rPr>
          <w:rFonts w:ascii="Times New Roman" w:hAnsi="Times New Roman" w:cs="Times New Roman"/>
          <w:sz w:val="24"/>
          <w:szCs w:val="24"/>
          <w:lang w:val="hu-HU"/>
        </w:rPr>
        <w:t>Bla</w:t>
      </w:r>
      <w:proofErr w:type="spellEnd"/>
      <w:r w:rsidRPr="000A1DBE">
        <w:rPr>
          <w:rFonts w:ascii="Times New Roman" w:hAnsi="Times New Roman" w:cs="Times New Roman"/>
          <w:sz w:val="24"/>
          <w:szCs w:val="24"/>
          <w:lang w:val="cs-CZ"/>
        </w:rPr>
        <w:t>ž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ek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Anna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E-Vojtkó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2</w:t>
      </w:r>
      <w:r>
        <w:rPr>
          <w:rFonts w:ascii="Times New Roman" w:hAnsi="Times New Roman" w:cs="Times New Roman"/>
          <w:sz w:val="24"/>
          <w:szCs w:val="24"/>
          <w:lang w:val="hu-HU"/>
        </w:rPr>
        <w:t>, Eva Janíková</w:t>
      </w:r>
      <w:r w:rsidRPr="003E1092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ar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Götzenberger</w:t>
      </w:r>
      <w:r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 xml:space="preserve">1,2 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&amp; Jan </w:t>
      </w:r>
      <w:r w:rsidRPr="000A1DBE">
        <w:rPr>
          <w:rFonts w:ascii="Times New Roman" w:hAnsi="Times New Roman" w:cs="Times New Roman"/>
          <w:sz w:val="24"/>
          <w:szCs w:val="24"/>
          <w:lang w:val="hu-HU"/>
        </w:rPr>
        <w:t>Lepš</w:t>
      </w:r>
      <w:r w:rsidRPr="000A1DBE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,3</w:t>
      </w:r>
    </w:p>
    <w:p w14:paraId="53E19549" w14:textId="77777777" w:rsidR="00854620" w:rsidRPr="000A1DBE" w:rsidRDefault="00854620" w:rsidP="00A47B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1DB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hu-HU"/>
        </w:rPr>
        <w:t>1</w:t>
      </w:r>
      <w:r w:rsidRPr="000A1DBE">
        <w:rPr>
          <w:rFonts w:ascii="Times New Roman" w:hAnsi="Times New Roman" w:cs="Times New Roman"/>
          <w:i/>
          <w:iCs/>
          <w:sz w:val="24"/>
          <w:szCs w:val="24"/>
        </w:rPr>
        <w:t xml:space="preserve">Department of Botany, Faculty of Science, University of South Bohemia, </w:t>
      </w:r>
      <w:proofErr w:type="spellStart"/>
      <w:r w:rsidRPr="000A1DBE">
        <w:rPr>
          <w:rFonts w:ascii="Times New Roman" w:hAnsi="Times New Roman" w:cs="Times New Roman"/>
          <w:i/>
          <w:iCs/>
          <w:sz w:val="24"/>
          <w:szCs w:val="24"/>
        </w:rPr>
        <w:t>České</w:t>
      </w:r>
      <w:proofErr w:type="spellEnd"/>
      <w:r w:rsidRPr="000A1DBE">
        <w:rPr>
          <w:rFonts w:ascii="Times New Roman" w:hAnsi="Times New Roman" w:cs="Times New Roman"/>
          <w:i/>
          <w:iCs/>
          <w:sz w:val="24"/>
          <w:szCs w:val="24"/>
        </w:rPr>
        <w:t xml:space="preserve"> Budějovice, Czech Republic</w:t>
      </w:r>
    </w:p>
    <w:p w14:paraId="1028E7C4" w14:textId="77777777" w:rsidR="00854620" w:rsidRDefault="00854620" w:rsidP="00A47BE3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A1DBE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hu-HU"/>
        </w:rPr>
        <w:t>2</w:t>
      </w:r>
      <w:r w:rsidRPr="000A1DBE">
        <w:rPr>
          <w:rFonts w:ascii="Times New Roman" w:hAnsi="Times New Roman" w:cs="Times New Roman"/>
          <w:i/>
          <w:iCs/>
          <w:sz w:val="24"/>
          <w:szCs w:val="24"/>
        </w:rPr>
        <w:t xml:space="preserve">Institute of Botany, Czech Academy of Sciences, </w:t>
      </w:r>
      <w:proofErr w:type="spellStart"/>
      <w:r w:rsidRPr="000A1DBE">
        <w:rPr>
          <w:rFonts w:ascii="Times New Roman" w:hAnsi="Times New Roman" w:cs="Times New Roman"/>
          <w:i/>
          <w:iCs/>
          <w:sz w:val="24"/>
          <w:szCs w:val="24"/>
        </w:rPr>
        <w:t>Třeboň</w:t>
      </w:r>
      <w:proofErr w:type="spellEnd"/>
      <w:r w:rsidRPr="000A1DBE">
        <w:rPr>
          <w:rFonts w:ascii="Times New Roman" w:hAnsi="Times New Roman" w:cs="Times New Roman"/>
          <w:i/>
          <w:iCs/>
          <w:sz w:val="24"/>
          <w:szCs w:val="24"/>
        </w:rPr>
        <w:t>, Czech Republic</w:t>
      </w:r>
    </w:p>
    <w:p w14:paraId="0C50004E" w14:textId="77777777" w:rsidR="00854620" w:rsidRDefault="00854620" w:rsidP="00A47BE3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A65F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5D445A">
        <w:rPr>
          <w:rFonts w:ascii="Times New Roman" w:hAnsi="Times New Roman" w:cs="Times New Roman"/>
          <w:i/>
          <w:iCs/>
          <w:sz w:val="24"/>
          <w:szCs w:val="24"/>
        </w:rPr>
        <w:t xml:space="preserve">Biology Center of the Czech Academy of Sciences, Institute of Entomology, </w:t>
      </w:r>
      <w:proofErr w:type="spellStart"/>
      <w:r w:rsidRPr="005D445A">
        <w:rPr>
          <w:rFonts w:ascii="Times New Roman" w:hAnsi="Times New Roman" w:cs="Times New Roman"/>
          <w:i/>
          <w:iCs/>
          <w:sz w:val="24"/>
          <w:szCs w:val="24"/>
        </w:rPr>
        <w:t>České</w:t>
      </w:r>
      <w:proofErr w:type="spellEnd"/>
      <w:r w:rsidRPr="005D445A">
        <w:rPr>
          <w:rFonts w:ascii="Times New Roman" w:hAnsi="Times New Roman" w:cs="Times New Roman"/>
          <w:i/>
          <w:iCs/>
          <w:sz w:val="24"/>
          <w:szCs w:val="24"/>
        </w:rPr>
        <w:t xml:space="preserve"> Budějovice, Czech Republic</w:t>
      </w:r>
    </w:p>
    <w:p w14:paraId="7428695A" w14:textId="3A556BFC" w:rsidR="00854620" w:rsidRDefault="00854620" w:rsidP="008546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r w:rsidRPr="00370F28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</w:t>
      </w:r>
      <w:r w:rsidRPr="005A3685">
        <w:rPr>
          <w:rFonts w:ascii="Times New Roman" w:hAnsi="Times New Roman" w:cs="Times New Roman"/>
          <w:sz w:val="24"/>
          <w:szCs w:val="24"/>
          <w:lang w:val="en-GB"/>
        </w:rPr>
        <w:t>, e</w:t>
      </w:r>
      <w:r w:rsidRPr="000C0EC0">
        <w:rPr>
          <w:rFonts w:ascii="Times New Roman" w:hAnsi="Times New Roman" w:cs="Times New Roman"/>
          <w:sz w:val="24"/>
          <w:szCs w:val="24"/>
          <w:lang w:val="en-GB"/>
        </w:rPr>
        <w:t xml:space="preserve">-mail: </w:t>
      </w:r>
      <w:hyperlink r:id="rId7" w:history="1">
        <w:r w:rsidRPr="00CF4A66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zilvia.neumann@gmail.com</w:t>
        </w:r>
      </w:hyperlink>
    </w:p>
    <w:p w14:paraId="4F1BF9AA" w14:textId="77777777" w:rsidR="00854620" w:rsidRDefault="00854620" w:rsidP="00043A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C3C325F" w14:textId="2DC44A61" w:rsidR="0008388F" w:rsidRDefault="0008388F" w:rsidP="00CF3AFE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hu-HU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hu-HU"/>
        </w:rPr>
        <w:lastRenderedPageBreak/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S1.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Effec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bookmarkStart w:id="0" w:name="_Hlk168322487"/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leaf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itte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res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v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>)</w:t>
      </w:r>
      <w:r w:rsidRPr="00206357">
        <w:rPr>
          <w:rFonts w:ascii="Times New Roman" w:hAnsi="Times New Roman" w:cs="Times New Roman"/>
          <w:sz w:val="24"/>
          <w:szCs w:val="24"/>
          <w:lang w:val="hu-HU"/>
        </w:rPr>
        <w:t>, species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identity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sampling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hu-HU"/>
        </w:rPr>
        <w:t>site</w:t>
      </w:r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and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their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interaction</w:t>
      </w:r>
      <w:r>
        <w:rPr>
          <w:rFonts w:ascii="Times New Roman" w:hAnsi="Times New Roman" w:cs="Times New Roman"/>
          <w:sz w:val="24"/>
          <w:szCs w:val="24"/>
          <w:lang w:val="hu-HU"/>
        </w:rPr>
        <w:t>s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weigh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os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="00606A9D">
        <w:rPr>
          <w:rFonts w:ascii="Times New Roman" w:hAnsi="Times New Roman" w:cs="Times New Roman"/>
          <w:sz w:val="24"/>
          <w:szCs w:val="24"/>
          <w:lang w:val="hu-HU"/>
        </w:rPr>
        <w:t>[</w:t>
      </w:r>
      <w:r>
        <w:rPr>
          <w:rFonts w:ascii="Times New Roman" w:hAnsi="Times New Roman" w:cs="Times New Roman"/>
          <w:i/>
          <w:sz w:val="24"/>
          <w:szCs w:val="24"/>
          <w:lang w:val="hu-HU"/>
        </w:rPr>
        <w:t>%</w:t>
      </w:r>
      <w:r w:rsidR="00606A9D">
        <w:rPr>
          <w:rFonts w:ascii="Times New Roman" w:hAnsi="Times New Roman" w:cs="Times New Roman"/>
          <w:sz w:val="24"/>
          <w:szCs w:val="24"/>
          <w:lang w:val="hu-HU"/>
        </w:rPr>
        <w:t>]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rie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Pr="00CB1E2F">
        <w:rPr>
          <w:rFonts w:ascii="Times New Roman" w:hAnsi="Times New Roman" w:cs="Times New Roman"/>
          <w:i/>
          <w:iCs/>
          <w:sz w:val="24"/>
          <w:szCs w:val="24"/>
          <w:lang w:val="hu-HU"/>
        </w:rPr>
        <w:t>Carex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v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, teste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ANOVA.</w:t>
      </w:r>
      <w:r w:rsidRPr="00CE214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Bold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numbers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Pr="00206357">
        <w:rPr>
          <w:rFonts w:ascii="Times New Roman" w:hAnsi="Times New Roman" w:cs="Times New Roman"/>
          <w:sz w:val="24"/>
          <w:szCs w:val="24"/>
          <w:lang w:val="hu-HU"/>
        </w:rPr>
        <w:t>represent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ignifican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51F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&lt; 0.0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4530BC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F-values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egre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reedom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>.</w:t>
      </w:r>
      <w:bookmarkEnd w:id="0"/>
    </w:p>
    <w:tbl>
      <w:tblPr>
        <w:tblW w:w="7240" w:type="dxa"/>
        <w:jc w:val="center"/>
        <w:tblLook w:val="04A0" w:firstRow="1" w:lastRow="0" w:firstColumn="1" w:lastColumn="0" w:noHBand="0" w:noVBand="1"/>
      </w:tblPr>
      <w:tblGrid>
        <w:gridCol w:w="2680"/>
        <w:gridCol w:w="960"/>
        <w:gridCol w:w="1160"/>
        <w:gridCol w:w="1060"/>
        <w:gridCol w:w="1380"/>
      </w:tblGrid>
      <w:tr w:rsidR="00C70D4D" w:rsidRPr="00C70D4D" w14:paraId="0B1C8862" w14:textId="77777777" w:rsidTr="00C70D4D">
        <w:trPr>
          <w:trHeight w:val="324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9B9C" w14:textId="77777777" w:rsidR="00C70D4D" w:rsidRPr="00C70D4D" w:rsidRDefault="00C70D4D" w:rsidP="00C70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C70D4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89E2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3979D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 xml:space="preserve">Mean </w:t>
            </w:r>
            <w:proofErr w:type="spellStart"/>
            <w:r w:rsidRPr="00C70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Sq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4D2E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D453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C70D4D" w:rsidRPr="00C70D4D" w14:paraId="51DBC178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978" w14:textId="77777777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B11B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41B5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7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1FC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448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350" w14:textId="603F8376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C70D4D" w:rsidRPr="00C70D4D" w14:paraId="6D8AD849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547" w14:textId="77777777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9916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90E0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778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4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DC57" w14:textId="26BBB3A6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C70D4D" w:rsidRPr="00C70D4D" w14:paraId="3F29790A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AD4" w14:textId="2CAF0EE8" w:rsidR="00C70D4D" w:rsidRPr="00C70D4D" w:rsidRDefault="00C72DB9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67B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50C1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550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1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8CE" w14:textId="094C4F0C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C70D4D" w:rsidRPr="00C70D4D" w14:paraId="2970376F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2EF" w14:textId="5C207CBF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</w:t>
            </w:r>
            <w:r w:rsidR="00C7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× </w:t>
            </w: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D8C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CBB7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CBC" w14:textId="564828E6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2.6</w:t>
            </w:r>
            <w:r w:rsidR="00793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FA8" w14:textId="546EEF4D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C70D4D" w:rsidRPr="00C70D4D" w14:paraId="54532AFB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A46" w14:textId="1B2581F1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  <w:r w:rsidR="00C7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EE2D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F9A9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C8B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A85" w14:textId="042556C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7</w:t>
            </w:r>
          </w:p>
        </w:tc>
      </w:tr>
      <w:tr w:rsidR="00C70D4D" w:rsidRPr="00C70D4D" w14:paraId="0ADEE7DB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B0C9" w14:textId="07D10F63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</w:t>
            </w:r>
            <w:r w:rsidR="00C7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B13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C09D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26A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C01" w14:textId="22C89ABA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8</w:t>
            </w:r>
          </w:p>
        </w:tc>
      </w:tr>
      <w:tr w:rsidR="00C70D4D" w:rsidRPr="00C70D4D" w14:paraId="316C3252" w14:textId="77777777" w:rsidTr="00DC49E7">
        <w:trPr>
          <w:trHeight w:val="3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68D8" w14:textId="3F46A4F2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</w:t>
            </w:r>
            <w:r w:rsidR="00C7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× </w:t>
            </w: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  <w:r w:rsidR="00C72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E75C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7370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050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19F" w14:textId="3355415C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34</w:t>
            </w:r>
          </w:p>
        </w:tc>
      </w:tr>
      <w:tr w:rsidR="00C70D4D" w:rsidRPr="00C70D4D" w14:paraId="416160EF" w14:textId="77777777" w:rsidTr="00DC49E7">
        <w:trPr>
          <w:trHeight w:val="324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3A4D" w14:textId="77777777" w:rsidR="00C70D4D" w:rsidRPr="00C70D4D" w:rsidRDefault="00C70D4D" w:rsidP="00C70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4C87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4A57D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B36F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6917" w14:textId="77777777" w:rsidR="00C70D4D" w:rsidRPr="00C70D4D" w:rsidRDefault="00C70D4D" w:rsidP="00C70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C70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</w:tr>
    </w:tbl>
    <w:p w14:paraId="7EEB04C4" w14:textId="77777777" w:rsidR="00923308" w:rsidRDefault="00923308">
      <w:pPr>
        <w:rPr>
          <w:rFonts w:ascii="Times New Roman" w:hAnsi="Times New Roman" w:cs="Times New Roman"/>
          <w:b/>
          <w:bCs/>
          <w:sz w:val="24"/>
          <w:szCs w:val="24"/>
          <w:lang w:val="hu-H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hu-HU"/>
        </w:rPr>
        <w:br w:type="page"/>
      </w:r>
    </w:p>
    <w:p w14:paraId="46564083" w14:textId="3573B5E3" w:rsidR="00464145" w:rsidRPr="000A6B66" w:rsidRDefault="00464145" w:rsidP="00011AAC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  <w:lang w:val="hu-HU"/>
        </w:rPr>
      </w:pPr>
      <w:proofErr w:type="spellStart"/>
      <w:r w:rsidRPr="00A70DF5">
        <w:rPr>
          <w:rFonts w:ascii="Times New Roman" w:hAnsi="Times New Roman" w:cs="Times New Roman"/>
          <w:b/>
          <w:bCs/>
          <w:sz w:val="24"/>
          <w:szCs w:val="24"/>
          <w:lang w:val="hu-HU"/>
        </w:rPr>
        <w:lastRenderedPageBreak/>
        <w:t>Table</w:t>
      </w:r>
      <w:proofErr w:type="spellEnd"/>
      <w:r w:rsidRPr="00A70DF5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hu-HU"/>
        </w:rPr>
        <w:t>S</w:t>
      </w:r>
      <w:r w:rsidR="00923308">
        <w:rPr>
          <w:rFonts w:ascii="Times New Roman" w:hAnsi="Times New Roman" w:cs="Times New Roman"/>
          <w:b/>
          <w:bCs/>
          <w:sz w:val="24"/>
          <w:szCs w:val="24"/>
          <w:lang w:val="hu-HU"/>
        </w:rPr>
        <w:t>2</w:t>
      </w:r>
      <w:r w:rsidRPr="00A70DF5">
        <w:rPr>
          <w:rFonts w:ascii="Times New Roman" w:hAnsi="Times New Roman" w:cs="Times New Roman"/>
          <w:b/>
          <w:bCs/>
          <w:sz w:val="24"/>
          <w:szCs w:val="24"/>
          <w:lang w:val="hu-HU"/>
        </w:rPr>
        <w:t>.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(±SD) of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ecomposi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rate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(</w:t>
      </w:r>
      <w:r w:rsidRPr="00264534">
        <w:rPr>
          <w:rFonts w:ascii="Times New Roman" w:hAnsi="Times New Roman" w:cs="Times New Roman"/>
          <w:i/>
          <w:sz w:val="24"/>
          <w:szCs w:val="24"/>
          <w:lang w:val="hu-HU"/>
        </w:rPr>
        <w:t>k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values</w:t>
      </w:r>
      <w:proofErr w:type="spellEnd"/>
      <w:r w:rsidR="00AB0156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="00AB0156">
        <w:rPr>
          <w:rFonts w:ascii="Times New Roman" w:hAnsi="Times New Roman" w:cs="Times New Roman"/>
          <w:sz w:val="24"/>
          <w:szCs w:val="24"/>
          <w:lang w:val="hu-HU"/>
        </w:rPr>
        <w:t>[yr</w:t>
      </w:r>
      <w:r w:rsidR="00AB0156" w:rsidRPr="00CB1E2F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-1</w:t>
      </w:r>
      <w:r w:rsidR="00AB0156">
        <w:rPr>
          <w:rFonts w:ascii="Times New Roman" w:hAnsi="Times New Roman" w:cs="Times New Roman"/>
          <w:sz w:val="24"/>
          <w:szCs w:val="24"/>
          <w:lang w:val="hu-HU"/>
        </w:rPr>
        <w:t>]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calculate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ou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 w:rsidRPr="00264534">
        <w:rPr>
          <w:rFonts w:ascii="Times New Roman" w:hAnsi="Times New Roman" w:cs="Times New Roman"/>
          <w:i/>
          <w:sz w:val="24"/>
          <w:szCs w:val="24"/>
          <w:lang w:val="hu-HU"/>
        </w:rPr>
        <w:t>Carex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species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ecompose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res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ves</w:t>
      </w:r>
      <w:proofErr w:type="spellEnd"/>
      <w:r w:rsidR="00D63951">
        <w:rPr>
          <w:rFonts w:ascii="Times New Roman" w:hAnsi="Times New Roman" w:cs="Times New Roman"/>
          <w:sz w:val="24"/>
          <w:szCs w:val="24"/>
          <w:lang w:val="hu-HU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itter</w:t>
      </w:r>
      <w:proofErr w:type="spellEnd"/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. </w:t>
      </w:r>
      <w:r w:rsidRPr="005C41BD">
        <w:rPr>
          <w:rFonts w:ascii="Times New Roman" w:hAnsi="Times New Roman" w:cs="Times New Roman"/>
          <w:sz w:val="24"/>
          <w:szCs w:val="24"/>
        </w:rPr>
        <w:t>Bold numbers represent the highest</w:t>
      </w:r>
      <w:r>
        <w:rPr>
          <w:rFonts w:ascii="Times New Roman" w:hAnsi="Times New Roman" w:cs="Times New Roman"/>
          <w:sz w:val="24"/>
          <w:szCs w:val="24"/>
        </w:rPr>
        <w:t>, bold italic numbers the lowest</w:t>
      </w:r>
      <w:r w:rsidRPr="005C41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values in each column.</w:t>
      </w:r>
    </w:p>
    <w:tbl>
      <w:tblPr>
        <w:tblW w:w="7320" w:type="dxa"/>
        <w:jc w:val="center"/>
        <w:tblLook w:val="04A0" w:firstRow="1" w:lastRow="0" w:firstColumn="1" w:lastColumn="0" w:noHBand="0" w:noVBand="1"/>
      </w:tblPr>
      <w:tblGrid>
        <w:gridCol w:w="2520"/>
        <w:gridCol w:w="2725"/>
        <w:gridCol w:w="2075"/>
      </w:tblGrid>
      <w:tr w:rsidR="00526795" w:rsidRPr="00526795" w14:paraId="49ED09DB" w14:textId="77777777" w:rsidTr="00F2174B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3F8F" w14:textId="77777777" w:rsidR="00526795" w:rsidRPr="002A1F3C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species</w:t>
            </w:r>
          </w:p>
        </w:tc>
        <w:tc>
          <w:tcPr>
            <w:tcW w:w="2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1A14" w14:textId="5B593C27" w:rsidR="00526795" w:rsidRPr="002A1F3C" w:rsidRDefault="00A21EC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A1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hu-HU" w:eastAsia="ko-KR"/>
              </w:rPr>
              <w:t>k</w:t>
            </w:r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 xml:space="preserve"> </w:t>
            </w:r>
            <w:proofErr w:type="spellStart"/>
            <w:r w:rsidR="002A1F3C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values</w:t>
            </w:r>
            <w:proofErr w:type="spellEnd"/>
            <w:r w:rsidR="002A1F3C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 xml:space="preserve"> </w:t>
            </w:r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(</w:t>
            </w:r>
            <w:proofErr w:type="spellStart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fresh</w:t>
            </w:r>
            <w:proofErr w:type="spellEnd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 xml:space="preserve"> </w:t>
            </w:r>
            <w:proofErr w:type="spellStart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leaves</w:t>
            </w:r>
            <w:proofErr w:type="spellEnd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)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555E4" w14:textId="0EFEC1D3" w:rsidR="00526795" w:rsidRPr="002A1F3C" w:rsidRDefault="00A21EC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A1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hu-HU" w:eastAsia="ko-KR"/>
              </w:rPr>
              <w:t>k</w:t>
            </w:r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 xml:space="preserve"> </w:t>
            </w:r>
            <w:proofErr w:type="spellStart"/>
            <w:r w:rsidR="002A1F3C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values</w:t>
            </w:r>
            <w:proofErr w:type="spellEnd"/>
            <w:r w:rsidR="002A1F3C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 xml:space="preserve"> </w:t>
            </w:r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(</w:t>
            </w:r>
            <w:proofErr w:type="spellStart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litter</w:t>
            </w:r>
            <w:proofErr w:type="spellEnd"/>
            <w:r w:rsidR="00526795" w:rsidRPr="002A1F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)</w:t>
            </w:r>
          </w:p>
        </w:tc>
      </w:tr>
      <w:tr w:rsidR="00526795" w:rsidRPr="00526795" w14:paraId="5F79F387" w14:textId="77777777" w:rsidTr="00F2174B">
        <w:trPr>
          <w:trHeight w:val="288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0455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 xml:space="preserve">C. </w:t>
            </w:r>
            <w:proofErr w:type="spellStart"/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>caryophyllea</w:t>
            </w:r>
            <w:proofErr w:type="spellEnd"/>
          </w:p>
        </w:tc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E854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4.93±0.44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A1E0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hu-HU" w:eastAsia="ko-KR"/>
              </w:rPr>
              <w:t>1.94±0.25</w:t>
            </w:r>
          </w:p>
        </w:tc>
      </w:tr>
      <w:tr w:rsidR="00526795" w:rsidRPr="00526795" w14:paraId="52880D51" w14:textId="77777777" w:rsidTr="00F2174B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641F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 xml:space="preserve">C. </w:t>
            </w:r>
            <w:proofErr w:type="spellStart"/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>pallescens</w:t>
            </w:r>
            <w:proofErr w:type="spellEnd"/>
          </w:p>
        </w:tc>
        <w:tc>
          <w:tcPr>
            <w:tcW w:w="27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F08D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ko-KR"/>
              </w:rPr>
              <w:t>4.45±0.53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0B4A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hu-HU" w:eastAsia="ko-KR"/>
              </w:rPr>
              <w:t>1.25±0.26</w:t>
            </w:r>
          </w:p>
        </w:tc>
      </w:tr>
      <w:tr w:rsidR="008421CD" w:rsidRPr="00526795" w14:paraId="188EC27D" w14:textId="77777777" w:rsidTr="00F2174B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CACC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 xml:space="preserve">C. </w:t>
            </w:r>
            <w:proofErr w:type="spellStart"/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>panicea</w:t>
            </w:r>
            <w:proofErr w:type="spellEnd"/>
          </w:p>
        </w:tc>
        <w:tc>
          <w:tcPr>
            <w:tcW w:w="27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BCF1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hu-HU" w:eastAsia="ko-KR"/>
              </w:rPr>
              <w:t>4.29±0.37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324D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ko-KR"/>
              </w:rPr>
              <w:t>1.71±0.39</w:t>
            </w:r>
          </w:p>
        </w:tc>
      </w:tr>
      <w:tr w:rsidR="008421CD" w:rsidRPr="00526795" w14:paraId="640CD251" w14:textId="77777777" w:rsidTr="00F2174B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7FB78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 xml:space="preserve">C. </w:t>
            </w:r>
            <w:proofErr w:type="spellStart"/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hu-HU" w:eastAsia="ko-KR"/>
              </w:rPr>
              <w:t>pilulifera</w:t>
            </w:r>
            <w:proofErr w:type="spellEnd"/>
          </w:p>
        </w:tc>
        <w:tc>
          <w:tcPr>
            <w:tcW w:w="2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FE11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ko-KR"/>
              </w:rPr>
              <w:t>4.70±0.55</w:t>
            </w:r>
          </w:p>
        </w:tc>
        <w:tc>
          <w:tcPr>
            <w:tcW w:w="20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D92FD" w14:textId="77777777" w:rsidR="00526795" w:rsidRPr="00526795" w:rsidRDefault="00526795" w:rsidP="0052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u-HU" w:eastAsia="ko-KR"/>
              </w:rPr>
              <w:t>1.74±0.31</w:t>
            </w:r>
          </w:p>
        </w:tc>
      </w:tr>
    </w:tbl>
    <w:p w14:paraId="21E7DADC" w14:textId="77EF9259" w:rsidR="0073403C" w:rsidRDefault="007340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CE505A" w14:textId="77777777" w:rsidR="0073403C" w:rsidRDefault="007340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9CCF2C" w14:textId="4684D2BD" w:rsidR="000C18CA" w:rsidRDefault="000C18CA" w:rsidP="00732D5F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E3C6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A59A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6B66">
        <w:rPr>
          <w:rFonts w:ascii="Times New Roman" w:hAnsi="Times New Roman" w:cs="Times New Roman"/>
          <w:sz w:val="24"/>
          <w:szCs w:val="24"/>
        </w:rPr>
        <w:t>Effect</w:t>
      </w:r>
      <w:r w:rsidR="002A59AF">
        <w:rPr>
          <w:rFonts w:ascii="Times New Roman" w:hAnsi="Times New Roman" w:cs="Times New Roman"/>
          <w:sz w:val="24"/>
          <w:szCs w:val="24"/>
        </w:rPr>
        <w:t xml:space="preserve"> of species </w:t>
      </w:r>
      <w:r w:rsidR="00440F16">
        <w:rPr>
          <w:rFonts w:ascii="Times New Roman" w:hAnsi="Times New Roman" w:cs="Times New Roman"/>
          <w:sz w:val="24"/>
          <w:szCs w:val="24"/>
        </w:rPr>
        <w:t xml:space="preserve">identity, </w:t>
      </w:r>
      <w:r w:rsidR="002A59AF">
        <w:rPr>
          <w:rFonts w:ascii="Times New Roman" w:hAnsi="Times New Roman" w:cs="Times New Roman"/>
          <w:sz w:val="24"/>
          <w:szCs w:val="24"/>
        </w:rPr>
        <w:t xml:space="preserve">sampling </w:t>
      </w:r>
      <w:proofErr w:type="gramStart"/>
      <w:r w:rsidR="002A59AF">
        <w:rPr>
          <w:rFonts w:ascii="Times New Roman" w:hAnsi="Times New Roman" w:cs="Times New Roman"/>
          <w:sz w:val="24"/>
          <w:szCs w:val="24"/>
        </w:rPr>
        <w:t>site</w:t>
      </w:r>
      <w:proofErr w:type="gramEnd"/>
      <w:r w:rsidR="002A59AF">
        <w:rPr>
          <w:rFonts w:ascii="Times New Roman" w:hAnsi="Times New Roman" w:cs="Times New Roman"/>
          <w:sz w:val="24"/>
          <w:szCs w:val="24"/>
        </w:rPr>
        <w:t xml:space="preserve"> and their interaction</w:t>
      </w:r>
      <w:r w:rsidR="002A59AF" w:rsidRPr="006C7D9A">
        <w:rPr>
          <w:rFonts w:ascii="Times New Roman" w:hAnsi="Times New Roman" w:cs="Times New Roman"/>
          <w:sz w:val="24"/>
          <w:szCs w:val="24"/>
        </w:rPr>
        <w:t xml:space="preserve"> on</w:t>
      </w:r>
      <w:r w:rsidR="002A59AF">
        <w:rPr>
          <w:rFonts w:ascii="Times New Roman" w:hAnsi="Times New Roman" w:cs="Times New Roman"/>
          <w:sz w:val="24"/>
          <w:szCs w:val="24"/>
        </w:rPr>
        <w:t xml:space="preserve"> </w:t>
      </w:r>
      <w:r w:rsidR="006E5B5E">
        <w:rPr>
          <w:rFonts w:ascii="Times New Roman" w:hAnsi="Times New Roman" w:cs="Times New Roman"/>
          <w:sz w:val="24"/>
          <w:szCs w:val="24"/>
        </w:rPr>
        <w:t>decomposition rates</w:t>
      </w:r>
      <w:r w:rsidR="002A59AF">
        <w:rPr>
          <w:rFonts w:ascii="Times New Roman" w:hAnsi="Times New Roman" w:cs="Times New Roman"/>
          <w:sz w:val="24"/>
          <w:szCs w:val="24"/>
        </w:rPr>
        <w:t xml:space="preserve"> </w:t>
      </w:r>
      <w:r w:rsidR="006E5B5E">
        <w:rPr>
          <w:rFonts w:ascii="Times New Roman" w:hAnsi="Times New Roman" w:cs="Times New Roman"/>
          <w:sz w:val="24"/>
          <w:szCs w:val="24"/>
        </w:rPr>
        <w:t>(</w:t>
      </w:r>
      <w:r w:rsidR="002A59AF" w:rsidRPr="002A59A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861D58">
        <w:rPr>
          <w:rFonts w:ascii="Times New Roman" w:hAnsi="Times New Roman" w:cs="Times New Roman"/>
          <w:sz w:val="24"/>
          <w:szCs w:val="24"/>
        </w:rPr>
        <w:t xml:space="preserve"> </w:t>
      </w:r>
      <w:r w:rsidR="002A59AF">
        <w:rPr>
          <w:rFonts w:ascii="Times New Roman" w:hAnsi="Times New Roman" w:cs="Times New Roman"/>
          <w:sz w:val="24"/>
          <w:szCs w:val="24"/>
        </w:rPr>
        <w:t>values [yr</w:t>
      </w:r>
      <w:r w:rsidR="002A59AF" w:rsidRPr="002A59A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A59AF">
        <w:rPr>
          <w:rFonts w:ascii="Times New Roman" w:hAnsi="Times New Roman" w:cs="Times New Roman"/>
          <w:sz w:val="24"/>
          <w:szCs w:val="24"/>
        </w:rPr>
        <w:t>]</w:t>
      </w:r>
      <w:r w:rsidR="006E5B5E">
        <w:rPr>
          <w:rFonts w:ascii="Times New Roman" w:hAnsi="Times New Roman" w:cs="Times New Roman"/>
          <w:sz w:val="24"/>
          <w:szCs w:val="24"/>
        </w:rPr>
        <w:t>)</w:t>
      </w:r>
      <w:r w:rsidR="002A59AF">
        <w:rPr>
          <w:rFonts w:ascii="Times New Roman" w:hAnsi="Times New Roman" w:cs="Times New Roman"/>
          <w:sz w:val="24"/>
          <w:szCs w:val="24"/>
        </w:rPr>
        <w:t xml:space="preserve"> in dried fresh leaves and litter</w:t>
      </w:r>
      <w:r w:rsidR="00753DDB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2A59AF">
        <w:rPr>
          <w:rFonts w:ascii="Times New Roman" w:hAnsi="Times New Roman" w:cs="Times New Roman"/>
          <w:sz w:val="24"/>
          <w:szCs w:val="24"/>
        </w:rPr>
        <w:t>, tested by ANOVA.</w:t>
      </w:r>
      <w:r w:rsidR="0051224F" w:rsidRPr="0051224F">
        <w:rPr>
          <w:rFonts w:ascii="Times New Roman" w:hAnsi="Times New Roman" w:cs="Times New Roman"/>
          <w:sz w:val="24"/>
          <w:szCs w:val="24"/>
        </w:rPr>
        <w:t xml:space="preserve"> </w:t>
      </w:r>
      <w:r w:rsidR="0051224F">
        <w:rPr>
          <w:rFonts w:ascii="Times New Roman" w:hAnsi="Times New Roman" w:cs="Times New Roman"/>
          <w:sz w:val="24"/>
          <w:szCs w:val="24"/>
        </w:rPr>
        <w:t>Bold numbers represent significant results (</w:t>
      </w:r>
      <w:r w:rsidR="00CC22E7" w:rsidRPr="00CC2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1224F">
        <w:rPr>
          <w:rFonts w:ascii="Times New Roman" w:hAnsi="Times New Roman" w:cs="Times New Roman"/>
          <w:sz w:val="24"/>
          <w:szCs w:val="24"/>
        </w:rPr>
        <w:t xml:space="preserve"> &lt; 0.05), </w:t>
      </w:r>
      <w:r w:rsidR="004C6ABD" w:rsidRPr="00BF124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C6ABD">
        <w:rPr>
          <w:rFonts w:ascii="Times New Roman" w:hAnsi="Times New Roman" w:cs="Times New Roman"/>
          <w:sz w:val="24"/>
          <w:szCs w:val="24"/>
        </w:rPr>
        <w:t xml:space="preserve"> = F-values, </w:t>
      </w:r>
      <w:proofErr w:type="spellStart"/>
      <w:r w:rsidR="0051224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1224F">
        <w:rPr>
          <w:rFonts w:ascii="Times New Roman" w:hAnsi="Times New Roman" w:cs="Times New Roman"/>
          <w:sz w:val="24"/>
          <w:szCs w:val="24"/>
        </w:rPr>
        <w:t xml:space="preserve"> </w:t>
      </w:r>
      <w:r w:rsidR="00753DDB">
        <w:rPr>
          <w:rFonts w:ascii="Times New Roman" w:hAnsi="Times New Roman" w:cs="Times New Roman"/>
          <w:sz w:val="24"/>
          <w:szCs w:val="24"/>
        </w:rPr>
        <w:t xml:space="preserve">= </w:t>
      </w:r>
      <w:r w:rsidR="0051224F">
        <w:rPr>
          <w:rFonts w:ascii="Times New Roman" w:hAnsi="Times New Roman" w:cs="Times New Roman"/>
          <w:sz w:val="24"/>
          <w:szCs w:val="24"/>
        </w:rPr>
        <w:t>degrees of freedom.</w:t>
      </w:r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1920"/>
        <w:gridCol w:w="628"/>
        <w:gridCol w:w="918"/>
        <w:gridCol w:w="1333"/>
        <w:gridCol w:w="629"/>
        <w:gridCol w:w="919"/>
        <w:gridCol w:w="1333"/>
      </w:tblGrid>
      <w:tr w:rsidR="008421CD" w:rsidRPr="008421CD" w14:paraId="473E9988" w14:textId="77777777" w:rsidTr="00211678">
        <w:trPr>
          <w:trHeight w:val="324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7EF" w14:textId="77777777" w:rsidR="008421CD" w:rsidRPr="008421CD" w:rsidRDefault="008421CD" w:rsidP="008421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287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BCA93" w14:textId="77777777" w:rsidR="008421CD" w:rsidRPr="0029178B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917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fresh leaves</w:t>
            </w:r>
          </w:p>
        </w:tc>
        <w:tc>
          <w:tcPr>
            <w:tcW w:w="2881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CA73F92" w14:textId="77777777" w:rsidR="008421CD" w:rsidRPr="0029178B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917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litter</w:t>
            </w:r>
          </w:p>
        </w:tc>
      </w:tr>
      <w:tr w:rsidR="008421CD" w:rsidRPr="008421CD" w14:paraId="2ECED6CE" w14:textId="77777777" w:rsidTr="00211678">
        <w:trPr>
          <w:trHeight w:hRule="exact" w:val="324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D9E9" w14:textId="77777777" w:rsidR="008421CD" w:rsidRPr="008421CD" w:rsidRDefault="008421CD" w:rsidP="00842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8421C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A1E0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ED3D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EEFD" w14:textId="5D337BA8" w:rsidR="008421CD" w:rsidRPr="008421CD" w:rsidRDefault="00CD2336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31BB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BA42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6252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8421CD" w:rsidRPr="008421CD" w14:paraId="7F0627AB" w14:textId="77777777" w:rsidTr="00F2174B">
        <w:trPr>
          <w:trHeight w:hRule="exact" w:val="312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6FC8" w14:textId="77777777" w:rsidR="008421CD" w:rsidRPr="008421CD" w:rsidRDefault="008421CD" w:rsidP="0084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286C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5C3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9.36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E253" w14:textId="3F4BEC91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6FD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3C5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2.77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20EF" w14:textId="5C1279AA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8421CD" w:rsidRPr="008421CD" w14:paraId="34B995DA" w14:textId="77777777" w:rsidTr="00F2174B">
        <w:trPr>
          <w:trHeight w:hRule="exact" w:val="31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C9D4" w14:textId="77777777" w:rsidR="008421CD" w:rsidRPr="008421CD" w:rsidRDefault="008421CD" w:rsidP="0084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37D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21A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9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320E" w14:textId="606DE8B3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2F48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C215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33F" w14:textId="437B7443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0.001</w:t>
            </w:r>
          </w:p>
        </w:tc>
      </w:tr>
      <w:tr w:rsidR="008421CD" w:rsidRPr="008421CD" w14:paraId="2D748D9C" w14:textId="77777777" w:rsidTr="00F2174B">
        <w:trPr>
          <w:trHeight w:hRule="exact" w:val="31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E5A" w14:textId="77777777" w:rsidR="008421CD" w:rsidRPr="008421CD" w:rsidRDefault="008421CD" w:rsidP="0084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Species </w:t>
            </w:r>
            <w:r w:rsidRPr="008421C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ko-KR"/>
              </w:rPr>
              <w:t>×</w:t>
            </w: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 xml:space="preserve"> Sit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A96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8CD" w14:textId="5725BEA6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4848" w14:textId="6F8315CC" w:rsidR="008421CD" w:rsidRPr="00DF5579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DF5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5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D01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9F3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046" w14:textId="2334BE2A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8</w:t>
            </w:r>
          </w:p>
        </w:tc>
      </w:tr>
      <w:tr w:rsidR="008421CD" w:rsidRPr="008421CD" w14:paraId="6FBA29DF" w14:textId="77777777" w:rsidTr="00F2174B">
        <w:trPr>
          <w:trHeight w:hRule="exact" w:val="324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6BA4" w14:textId="77777777" w:rsidR="008421CD" w:rsidRPr="008421CD" w:rsidRDefault="008421CD" w:rsidP="008421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67D7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874A" w14:textId="77777777" w:rsidR="008421CD" w:rsidRPr="008421CD" w:rsidRDefault="008421CD" w:rsidP="00842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8421C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CFBD" w14:textId="77777777" w:rsidR="008421CD" w:rsidRPr="008421CD" w:rsidRDefault="008421CD" w:rsidP="00842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8421C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65CA" w14:textId="77777777" w:rsidR="008421CD" w:rsidRPr="008421CD" w:rsidRDefault="008421CD" w:rsidP="008421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421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F84F" w14:textId="77777777" w:rsidR="008421CD" w:rsidRPr="008421CD" w:rsidRDefault="008421CD" w:rsidP="00842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8421C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C757" w14:textId="77777777" w:rsidR="008421CD" w:rsidRPr="008421CD" w:rsidRDefault="008421CD" w:rsidP="008421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8421CD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</w:tr>
    </w:tbl>
    <w:p w14:paraId="445ED31F" w14:textId="77777777" w:rsidR="0033218D" w:rsidRDefault="0033218D" w:rsidP="002469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9431FC" w14:textId="22C03D89" w:rsidR="0029178B" w:rsidRPr="003E0FC8" w:rsidRDefault="0029178B" w:rsidP="00732D5F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0205E">
        <w:rPr>
          <w:rFonts w:ascii="Times New Roman" w:hAnsi="Times New Roman" w:cs="Times New Roman"/>
          <w:b/>
          <w:bCs/>
          <w:sz w:val="24"/>
          <w:szCs w:val="24"/>
          <w:lang w:val="hu-HU"/>
        </w:rPr>
        <w:lastRenderedPageBreak/>
        <w:t>Table</w:t>
      </w:r>
      <w:proofErr w:type="spellEnd"/>
      <w:r w:rsidRPr="0080205E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S</w:t>
      </w:r>
      <w:r w:rsidR="002E3C6F">
        <w:rPr>
          <w:rFonts w:ascii="Times New Roman" w:hAnsi="Times New Roman" w:cs="Times New Roman"/>
          <w:b/>
          <w:bCs/>
          <w:sz w:val="24"/>
          <w:szCs w:val="24"/>
          <w:lang w:val="hu-HU"/>
        </w:rPr>
        <w:t>4</w:t>
      </w:r>
      <w:r w:rsidRPr="0080205E">
        <w:rPr>
          <w:rFonts w:ascii="Times New Roman" w:hAnsi="Times New Roman" w:cs="Times New Roman"/>
          <w:b/>
          <w:bCs/>
          <w:sz w:val="24"/>
          <w:szCs w:val="24"/>
          <w:lang w:val="hu-HU"/>
        </w:rPr>
        <w:t>.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Effec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of species, site an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i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interac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f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rait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(SLA [mm</w:t>
      </w:r>
      <w:r w:rsidRPr="00F670CA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2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mg</w:t>
      </w:r>
      <w:r w:rsidRPr="00F670CA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-1</w:t>
      </w:r>
      <w:r>
        <w:rPr>
          <w:rFonts w:ascii="Times New Roman" w:hAnsi="Times New Roman" w:cs="Times New Roman"/>
          <w:sz w:val="24"/>
          <w:szCs w:val="24"/>
          <w:lang w:val="hu-HU"/>
        </w:rPr>
        <w:t>], LDMC [mg g</w:t>
      </w:r>
      <w:r w:rsidRPr="00F670CA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-1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]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f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rea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[mm</w:t>
      </w:r>
      <w:r w:rsidRPr="00F670CA">
        <w:rPr>
          <w:rFonts w:ascii="Times New Roman" w:hAnsi="Times New Roman" w:cs="Times New Roman"/>
          <w:sz w:val="24"/>
          <w:szCs w:val="24"/>
          <w:vertAlign w:val="superscript"/>
          <w:lang w:val="hu-HU"/>
        </w:rPr>
        <w:t>2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]),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measure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peak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vegeta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growt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am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population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tha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ampled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decompositi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, tested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ANOVA. </w:t>
      </w:r>
      <w:r>
        <w:rPr>
          <w:rFonts w:ascii="Times New Roman" w:hAnsi="Times New Roman" w:cs="Times New Roman"/>
          <w:sz w:val="24"/>
          <w:szCs w:val="24"/>
        </w:rPr>
        <w:t>Bold numbers show significant results (</w:t>
      </w:r>
      <w:r w:rsidRPr="00CC22E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, </w:t>
      </w:r>
      <w:r w:rsidRPr="00BF124D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F-values,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grees of freedom.</w:t>
      </w:r>
    </w:p>
    <w:tbl>
      <w:tblPr>
        <w:tblW w:w="8235" w:type="dxa"/>
        <w:jc w:val="center"/>
        <w:tblLook w:val="04A0" w:firstRow="1" w:lastRow="0" w:firstColumn="1" w:lastColumn="0" w:noHBand="0" w:noVBand="1"/>
      </w:tblPr>
      <w:tblGrid>
        <w:gridCol w:w="1701"/>
        <w:gridCol w:w="759"/>
        <w:gridCol w:w="756"/>
        <w:gridCol w:w="1169"/>
        <w:gridCol w:w="756"/>
        <w:gridCol w:w="1169"/>
        <w:gridCol w:w="756"/>
        <w:gridCol w:w="1169"/>
      </w:tblGrid>
      <w:tr w:rsidR="0029178B" w:rsidRPr="008256DF" w14:paraId="693CD398" w14:textId="77777777" w:rsidTr="00F2174B">
        <w:trPr>
          <w:trHeight w:val="37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599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C923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134A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SLA (mm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2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 xml:space="preserve"> mg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D3F9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LDMC (mg g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EC57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leaf area (mm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2</w:t>
            </w: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</w:tr>
      <w:tr w:rsidR="0029178B" w:rsidRPr="008256DF" w14:paraId="534783CE" w14:textId="77777777" w:rsidTr="00F2174B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5026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AB28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DFD7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31CB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07CB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E8C9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528B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6B14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29178B" w:rsidRPr="008256DF" w14:paraId="1829AC6E" w14:textId="77777777" w:rsidTr="00F2174B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4FBF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163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EAD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7.4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220D" w14:textId="39701AC3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733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1.2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6E47" w14:textId="1CBF8BF3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FF7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5.0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5DD" w14:textId="7B68AC56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</w:tr>
      <w:tr w:rsidR="0029178B" w:rsidRPr="008256DF" w14:paraId="320C5950" w14:textId="77777777" w:rsidTr="00F2174B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B3D5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AAE0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2B91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B7F" w14:textId="1F8E756D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E76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314A" w14:textId="373BAAF8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76E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BEBE" w14:textId="071AB3CE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</w:tr>
      <w:tr w:rsidR="0029178B" w:rsidRPr="008256DF" w14:paraId="7561AB24" w14:textId="77777777" w:rsidTr="00F2174B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72F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 × Sit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F6BC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8123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D27C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3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6C7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9A8A" w14:textId="267092CB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588D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0D0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16</w:t>
            </w:r>
          </w:p>
        </w:tc>
      </w:tr>
      <w:tr w:rsidR="0029178B" w:rsidRPr="008256DF" w14:paraId="359FB301" w14:textId="77777777" w:rsidTr="00F2174B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6B08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DB91" w14:textId="77777777" w:rsidR="0029178B" w:rsidRPr="008256DF" w:rsidRDefault="0029178B" w:rsidP="00A87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EBFF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5076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7988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033F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9038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8E08" w14:textId="77777777" w:rsidR="0029178B" w:rsidRPr="008256DF" w:rsidRDefault="0029178B" w:rsidP="00A87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8256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</w:tr>
    </w:tbl>
    <w:p w14:paraId="4AA30EFF" w14:textId="77777777" w:rsidR="0029178B" w:rsidRPr="000F7A4F" w:rsidRDefault="0029178B" w:rsidP="0029178B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9178B" w:rsidRPr="000F7A4F" w:rsidSect="00631174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1097EB" w14:textId="1B2424B2" w:rsidR="002C5B88" w:rsidRDefault="002C5B88" w:rsidP="00732D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670CA">
        <w:rPr>
          <w:rFonts w:ascii="Times New Roman" w:hAnsi="Times New Roman" w:cs="Times New Roman"/>
          <w:b/>
          <w:bCs/>
          <w:sz w:val="24"/>
          <w:szCs w:val="24"/>
          <w:lang w:val="hu-HU"/>
        </w:rPr>
        <w:lastRenderedPageBreak/>
        <w:t>Table</w:t>
      </w:r>
      <w:proofErr w:type="spellEnd"/>
      <w:r w:rsidRPr="00F670CA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S</w:t>
      </w:r>
      <w:r w:rsidR="002E3C6F">
        <w:rPr>
          <w:rFonts w:ascii="Times New Roman" w:hAnsi="Times New Roman" w:cs="Times New Roman"/>
          <w:b/>
          <w:bCs/>
          <w:sz w:val="24"/>
          <w:szCs w:val="24"/>
          <w:lang w:val="hu-HU"/>
        </w:rPr>
        <w:t>5</w:t>
      </w:r>
      <w:r w:rsidRPr="00F670CA">
        <w:rPr>
          <w:rFonts w:ascii="Times New Roman" w:hAnsi="Times New Roman" w:cs="Times New Roman"/>
          <w:b/>
          <w:bCs/>
          <w:sz w:val="24"/>
          <w:szCs w:val="24"/>
          <w:lang w:val="hu-HU"/>
        </w:rPr>
        <w:t>.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leaf type, species,</w:t>
      </w:r>
      <w:r w:rsidRPr="006C7D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ing site and their interactions</w:t>
      </w:r>
      <w:r w:rsidRPr="006C7D9A">
        <w:rPr>
          <w:rFonts w:ascii="Times New Roman" w:hAnsi="Times New Roman" w:cs="Times New Roman"/>
          <w:sz w:val="24"/>
          <w:szCs w:val="24"/>
        </w:rPr>
        <w:t xml:space="preserve">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: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N:P ratios, and Ca, Mg and K concentration [</w:t>
      </w:r>
      <w:r w:rsidRPr="00A779D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mg kg</w:t>
      </w:r>
      <w:r w:rsidRPr="00A779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ko-KR"/>
        </w:rPr>
        <w:t>-1</w:t>
      </w:r>
      <w:r w:rsidRPr="00A779D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]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in dried </w:t>
      </w:r>
      <w:r w:rsidRPr="005354FD">
        <w:rPr>
          <w:rFonts w:ascii="Times New Roman" w:hAnsi="Times New Roman" w:cs="Times New Roman"/>
          <w:i/>
          <w:iCs/>
          <w:sz w:val="24"/>
          <w:szCs w:val="24"/>
        </w:rPr>
        <w:t>Carex</w:t>
      </w:r>
      <w:r>
        <w:rPr>
          <w:rFonts w:ascii="Times New Roman" w:hAnsi="Times New Roman" w:cs="Times New Roman"/>
          <w:sz w:val="24"/>
          <w:szCs w:val="24"/>
        </w:rPr>
        <w:t xml:space="preserve"> leaves, tested by ANOVA.</w:t>
      </w:r>
      <w:r w:rsidRPr="00206357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ld numbers show significant results (</w:t>
      </w:r>
      <w:r w:rsidRPr="00CC22E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, </w:t>
      </w:r>
      <w:r w:rsidRPr="00BF124D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F-values,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grees of freedom.</w:t>
      </w:r>
    </w:p>
    <w:tbl>
      <w:tblPr>
        <w:tblW w:w="14035" w:type="dxa"/>
        <w:tblInd w:w="-534" w:type="dxa"/>
        <w:tblLook w:val="04A0" w:firstRow="1" w:lastRow="0" w:firstColumn="1" w:lastColumn="0" w:noHBand="0" w:noVBand="1"/>
      </w:tblPr>
      <w:tblGrid>
        <w:gridCol w:w="2360"/>
        <w:gridCol w:w="960"/>
        <w:gridCol w:w="876"/>
        <w:gridCol w:w="1080"/>
        <w:gridCol w:w="820"/>
        <w:gridCol w:w="1100"/>
        <w:gridCol w:w="960"/>
        <w:gridCol w:w="876"/>
        <w:gridCol w:w="1080"/>
        <w:gridCol w:w="876"/>
        <w:gridCol w:w="1127"/>
        <w:gridCol w:w="858"/>
        <w:gridCol w:w="1062"/>
      </w:tblGrid>
      <w:tr w:rsidR="00FD149E" w:rsidRPr="002C5B88" w14:paraId="6B687FB5" w14:textId="77777777" w:rsidTr="00D159E0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9D7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616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5A0B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:N rati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2397D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N:P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0B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1AE3F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K (mg kg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6789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a (mg kg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D4F4F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Mg (mg kg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</w:tr>
      <w:tr w:rsidR="00FD149E" w:rsidRPr="002C5B88" w14:paraId="54E5E111" w14:textId="77777777" w:rsidTr="00D159E0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4641" w14:textId="77777777" w:rsidR="002C5B88" w:rsidRPr="002C5B88" w:rsidRDefault="002C5B88" w:rsidP="002C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2C5B88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FD1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134C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9253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E029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351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EBE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BF4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FC48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890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691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B2BA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659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FD149E" w:rsidRPr="002C5B88" w14:paraId="181410C9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1E39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2A6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860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6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8FDC7" w14:textId="10150A50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893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8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FF96" w14:textId="12394B93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1F9F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50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9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F9C8" w14:textId="3B14F5D5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6F5B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59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E014" w14:textId="2E27C565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05E" w14:textId="3A363D06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CEB7" w14:textId="43B249D8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2</w:t>
            </w:r>
          </w:p>
        </w:tc>
      </w:tr>
      <w:tr w:rsidR="00FD149E" w:rsidRPr="002C5B88" w14:paraId="2896405E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9B60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A017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9FA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DCF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E511" w14:textId="1F776048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A840" w14:textId="29C7CDDE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E687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5BD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C736" w14:textId="4C4E0F16" w:rsidR="002C5B88" w:rsidRPr="002C5B88" w:rsidRDefault="00F0097B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0409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2A78F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E11" w14:textId="7EB655DC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93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332</w:t>
            </w:r>
          </w:p>
        </w:tc>
      </w:tr>
      <w:tr w:rsidR="00FD149E" w:rsidRPr="002C5B88" w14:paraId="130A1960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CC6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CB5D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AE7" w14:textId="7B36B846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79452" w14:textId="1F0BE9D7" w:rsidR="002C5B88" w:rsidRPr="002C5B88" w:rsidRDefault="00F0097B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BFC5" w14:textId="227F2568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6A1F6" w14:textId="713194CA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397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DE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49FD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96D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B24CC" w14:textId="36D9623E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2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186" w14:textId="5B0E4ED2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BC3B" w14:textId="5E4B414C" w:rsidR="002C5B88" w:rsidRPr="002C5B88" w:rsidRDefault="00F0097B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</w:tr>
      <w:tr w:rsidR="00FD149E" w:rsidRPr="002C5B88" w14:paraId="343F5FCA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7C2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 ×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F39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DC9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5AA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8776" w14:textId="1F0845C5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5A3D0" w14:textId="4C9AB1A0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A5C9F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57B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E1BC" w14:textId="1E77A91C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98CD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6D07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3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E621" w14:textId="3D195F91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0B9" w14:textId="4B44D4BF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10</w:t>
            </w:r>
          </w:p>
        </w:tc>
      </w:tr>
      <w:tr w:rsidR="00FD149E" w:rsidRPr="002C5B88" w14:paraId="54865BF8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644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6F6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56BA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D9AA" w14:textId="4E2D5358" w:rsidR="002C5B88" w:rsidRPr="002C5B88" w:rsidRDefault="00F0097B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1C28" w14:textId="1C60948E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6283A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F44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B3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3D89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7F3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96800" w14:textId="75CA504A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DFA" w14:textId="0CE64CB3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1D4" w14:textId="7631A048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4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9</w:t>
            </w:r>
          </w:p>
        </w:tc>
      </w:tr>
      <w:tr w:rsidR="00FD149E" w:rsidRPr="002C5B88" w14:paraId="702371BE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DA6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53A0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3E3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1F44" w14:textId="4AA35DAB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3</w:t>
            </w:r>
            <w:r w:rsidR="00357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3AA9" w14:textId="65D6F003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03FC2" w14:textId="7A998FD6" w:rsidR="002C5B88" w:rsidRPr="00E13345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E13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5</w:t>
            </w:r>
            <w:r w:rsidR="00E13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D191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437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8931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F645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A63E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630" w14:textId="02840152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BCB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472</w:t>
            </w:r>
          </w:p>
        </w:tc>
      </w:tr>
      <w:tr w:rsidR="00FD149E" w:rsidRPr="002C5B88" w14:paraId="50A46EF8" w14:textId="77777777" w:rsidTr="00D159E0">
        <w:trPr>
          <w:trHeight w:val="312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C4E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Type × Species ×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9D91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41D" w14:textId="27CBAFDE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2E77" w14:textId="3043D392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7494" w14:textId="142BEB93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3A71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2D160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EEE" w14:textId="77C42CEB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A35C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4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D84C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FE70D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5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8E9" w14:textId="13B52CED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EA7" w14:textId="7B11D838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4</w:t>
            </w:r>
            <w:r w:rsidR="00F00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8</w:t>
            </w:r>
          </w:p>
        </w:tc>
      </w:tr>
      <w:tr w:rsidR="00FD149E" w:rsidRPr="002C5B88" w14:paraId="1190B461" w14:textId="77777777" w:rsidTr="00D159E0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F523" w14:textId="77777777" w:rsidR="002C5B88" w:rsidRPr="002C5B88" w:rsidRDefault="002C5B88" w:rsidP="002C5B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61FC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DC386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2C84A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AAC3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D2142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96B4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33EF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828AC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D27F2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26A7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6BAB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2C28" w14:textId="77777777" w:rsidR="002C5B88" w:rsidRPr="002C5B88" w:rsidRDefault="002C5B88" w:rsidP="002C5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2C5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</w:tr>
    </w:tbl>
    <w:p w14:paraId="1B5A3141" w14:textId="1D886CB7" w:rsidR="002C5B88" w:rsidRPr="00F670CA" w:rsidRDefault="002C5B88" w:rsidP="00F670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C5B88" w:rsidRPr="00F670CA" w:rsidSect="0025683C">
          <w:headerReference w:type="default" r:id="rId10"/>
          <w:footerReference w:type="default" r:id="rId11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205B75" w14:textId="067280D2" w:rsidR="000E0613" w:rsidRDefault="000E0613" w:rsidP="00732D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0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E1355" w:rsidRPr="008020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3C6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A6B66">
        <w:rPr>
          <w:rFonts w:ascii="Times New Roman" w:hAnsi="Times New Roman" w:cs="Times New Roman"/>
          <w:sz w:val="24"/>
          <w:szCs w:val="24"/>
        </w:rPr>
        <w:t>Effect</w:t>
      </w:r>
      <w:r>
        <w:rPr>
          <w:rFonts w:ascii="Times New Roman" w:hAnsi="Times New Roman" w:cs="Times New Roman"/>
          <w:sz w:val="24"/>
          <w:szCs w:val="24"/>
        </w:rPr>
        <w:t xml:space="preserve"> of species</w:t>
      </w:r>
      <w:r w:rsidR="000A17B4">
        <w:rPr>
          <w:rFonts w:ascii="Times New Roman" w:hAnsi="Times New Roman" w:cs="Times New Roman"/>
          <w:sz w:val="24"/>
          <w:szCs w:val="24"/>
        </w:rPr>
        <w:t xml:space="preserve"> </w:t>
      </w:r>
      <w:r w:rsidR="00137B59">
        <w:rPr>
          <w:rFonts w:ascii="Times New Roman" w:hAnsi="Times New Roman" w:cs="Times New Roman"/>
          <w:sz w:val="24"/>
          <w:szCs w:val="24"/>
        </w:rPr>
        <w:t xml:space="preserve">identity, </w:t>
      </w:r>
      <w:r w:rsidR="00BA626C">
        <w:rPr>
          <w:rFonts w:ascii="Times New Roman" w:hAnsi="Times New Roman" w:cs="Times New Roman"/>
          <w:sz w:val="24"/>
          <w:szCs w:val="24"/>
        </w:rPr>
        <w:t xml:space="preserve">sampling </w:t>
      </w:r>
      <w:r w:rsidR="000A17B4">
        <w:rPr>
          <w:rFonts w:ascii="Times New Roman" w:hAnsi="Times New Roman" w:cs="Times New Roman"/>
          <w:sz w:val="24"/>
          <w:szCs w:val="24"/>
        </w:rPr>
        <w:t>site</w:t>
      </w:r>
      <w:r w:rsidR="00F00D4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ir interaction</w:t>
      </w:r>
      <w:r w:rsidR="002C5B88">
        <w:rPr>
          <w:rFonts w:ascii="Times New Roman" w:hAnsi="Times New Roman" w:cs="Times New Roman"/>
          <w:sz w:val="24"/>
          <w:szCs w:val="24"/>
        </w:rPr>
        <w:t xml:space="preserve">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82D95">
        <w:rPr>
          <w:rFonts w:ascii="Times New Roman" w:hAnsi="Times New Roman" w:cs="Times New Roman"/>
          <w:sz w:val="24"/>
          <w:szCs w:val="24"/>
        </w:rPr>
        <w:t>C:N</w:t>
      </w:r>
      <w:proofErr w:type="gramEnd"/>
      <w:r w:rsidR="00D82D95">
        <w:rPr>
          <w:rFonts w:ascii="Times New Roman" w:hAnsi="Times New Roman" w:cs="Times New Roman"/>
          <w:sz w:val="24"/>
          <w:szCs w:val="24"/>
        </w:rPr>
        <w:t xml:space="preserve"> and N:P ratios, and Ca, Mg and K concentration [</w:t>
      </w:r>
      <w:r w:rsidR="00D82D95" w:rsidRPr="00A779D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mg kg</w:t>
      </w:r>
      <w:r w:rsidR="00D82D95" w:rsidRPr="00A779D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ko-KR"/>
        </w:rPr>
        <w:t>-1</w:t>
      </w:r>
      <w:r w:rsidR="00D82D95" w:rsidRPr="00A779D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]</w:t>
      </w:r>
      <w:r w:rsidR="00D82D9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of dried fresh </w:t>
      </w:r>
      <w:r w:rsidR="00CC08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leaves (Table S</w:t>
      </w:r>
      <w:r w:rsidR="00782E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6</w:t>
      </w:r>
      <w:r w:rsidR="00CC08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a)</w:t>
      </w:r>
      <w:r w:rsidR="00997A6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 xml:space="preserve"> </w:t>
      </w:r>
      <w:r w:rsidR="00CC08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and litter (Table S</w:t>
      </w:r>
      <w:r w:rsidR="00782E0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6</w:t>
      </w:r>
      <w:r w:rsidR="00CC08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ko-KR"/>
        </w:rPr>
        <w:t>b)</w:t>
      </w:r>
      <w:r w:rsidR="009A6F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sted by ANOVA.</w:t>
      </w:r>
      <w:r w:rsidR="003E0FC8" w:rsidRPr="003E0FC8">
        <w:rPr>
          <w:rFonts w:ascii="Times New Roman" w:hAnsi="Times New Roman" w:cs="Times New Roman"/>
          <w:sz w:val="24"/>
          <w:szCs w:val="24"/>
        </w:rPr>
        <w:t xml:space="preserve"> </w:t>
      </w:r>
      <w:r w:rsidR="003E0FC8">
        <w:rPr>
          <w:rFonts w:ascii="Times New Roman" w:hAnsi="Times New Roman" w:cs="Times New Roman"/>
          <w:sz w:val="24"/>
          <w:szCs w:val="24"/>
        </w:rPr>
        <w:t xml:space="preserve">Bold numbers </w:t>
      </w:r>
      <w:r w:rsidR="007D17DB">
        <w:rPr>
          <w:rFonts w:ascii="Times New Roman" w:hAnsi="Times New Roman" w:cs="Times New Roman"/>
          <w:sz w:val="24"/>
          <w:szCs w:val="24"/>
        </w:rPr>
        <w:t>show</w:t>
      </w:r>
      <w:r w:rsidR="003E0FC8">
        <w:rPr>
          <w:rFonts w:ascii="Times New Roman" w:hAnsi="Times New Roman" w:cs="Times New Roman"/>
          <w:sz w:val="24"/>
          <w:szCs w:val="24"/>
        </w:rPr>
        <w:t xml:space="preserve"> significant results (</w:t>
      </w:r>
      <w:r w:rsidR="00CC22E7" w:rsidRPr="00CC2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E0FC8">
        <w:rPr>
          <w:rFonts w:ascii="Times New Roman" w:hAnsi="Times New Roman" w:cs="Times New Roman"/>
          <w:sz w:val="24"/>
          <w:szCs w:val="24"/>
        </w:rPr>
        <w:t xml:space="preserve"> &lt; 0.05), </w:t>
      </w:r>
      <w:r w:rsidR="00B72D1D" w:rsidRPr="00BF124D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72D1D">
        <w:rPr>
          <w:rFonts w:ascii="Times New Roman" w:hAnsi="Times New Roman" w:cs="Times New Roman"/>
          <w:sz w:val="24"/>
          <w:szCs w:val="24"/>
        </w:rPr>
        <w:t xml:space="preserve"> = F-values, </w:t>
      </w:r>
      <w:proofErr w:type="spellStart"/>
      <w:r w:rsidR="003E0FC8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3E0FC8">
        <w:rPr>
          <w:rFonts w:ascii="Times New Roman" w:hAnsi="Times New Roman" w:cs="Times New Roman"/>
          <w:sz w:val="24"/>
          <w:szCs w:val="24"/>
        </w:rPr>
        <w:t xml:space="preserve"> </w:t>
      </w:r>
      <w:r w:rsidR="007D17DB">
        <w:rPr>
          <w:rFonts w:ascii="Times New Roman" w:hAnsi="Times New Roman" w:cs="Times New Roman"/>
          <w:sz w:val="24"/>
          <w:szCs w:val="24"/>
        </w:rPr>
        <w:t xml:space="preserve">= </w:t>
      </w:r>
      <w:r w:rsidR="003E0FC8">
        <w:rPr>
          <w:rFonts w:ascii="Times New Roman" w:hAnsi="Times New Roman" w:cs="Times New Roman"/>
          <w:sz w:val="24"/>
          <w:szCs w:val="24"/>
        </w:rPr>
        <w:t>degrees of freedom.</w:t>
      </w:r>
    </w:p>
    <w:tbl>
      <w:tblPr>
        <w:tblW w:w="13015" w:type="dxa"/>
        <w:jc w:val="center"/>
        <w:tblLook w:val="04A0" w:firstRow="1" w:lastRow="0" w:firstColumn="1" w:lastColumn="0" w:noHBand="0" w:noVBand="1"/>
      </w:tblPr>
      <w:tblGrid>
        <w:gridCol w:w="1701"/>
        <w:gridCol w:w="739"/>
        <w:gridCol w:w="758"/>
        <w:gridCol w:w="1162"/>
        <w:gridCol w:w="756"/>
        <w:gridCol w:w="1169"/>
        <w:gridCol w:w="960"/>
        <w:gridCol w:w="756"/>
        <w:gridCol w:w="1169"/>
        <w:gridCol w:w="756"/>
        <w:gridCol w:w="1169"/>
        <w:gridCol w:w="758"/>
        <w:gridCol w:w="1162"/>
      </w:tblGrid>
      <w:tr w:rsidR="00F670CA" w:rsidRPr="00F670CA" w14:paraId="12F2F32B" w14:textId="77777777" w:rsidTr="00F670CA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597" w14:textId="2009D1E8" w:rsidR="00F670CA" w:rsidRPr="00DC49E7" w:rsidRDefault="00CC0877" w:rsidP="00F67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DC49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a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2FBB" w14:textId="77777777" w:rsidR="00F670CA" w:rsidRPr="00F670CA" w:rsidRDefault="00F670CA" w:rsidP="00F67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F670C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C1F21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:N ratio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31B1D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N:P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78F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86B43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K (mg kg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7F0E3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a (mg kg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0FE91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Mg (mg kg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</w:tr>
      <w:tr w:rsidR="00F670CA" w:rsidRPr="00F670CA" w14:paraId="26591330" w14:textId="77777777" w:rsidTr="00F670CA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115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FA88B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B2E3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98DD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2D6D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91F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11F0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E4EE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72F8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9A00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B5CF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AECC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B7D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F670CA" w:rsidRPr="00F670CA" w14:paraId="7E8C8C30" w14:textId="77777777" w:rsidTr="00F670CA">
        <w:trPr>
          <w:trHeight w:val="31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E3BE" w14:textId="77777777" w:rsidR="00F670CA" w:rsidRPr="00F670CA" w:rsidRDefault="00F670CA" w:rsidP="00F67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B88D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F2D5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A7BA" w14:textId="50EC7C9E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5F3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2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1AC6" w14:textId="1B75962A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36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28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5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2934" w14:textId="090E77CB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54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3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48B0" w14:textId="0B165282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72DC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37C" w14:textId="7267FBB2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7</w:t>
            </w:r>
          </w:p>
        </w:tc>
      </w:tr>
      <w:tr w:rsidR="00F670CA" w:rsidRPr="00F670CA" w14:paraId="1336EAAB" w14:textId="77777777" w:rsidTr="00F670C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AB8" w14:textId="77777777" w:rsidR="00F670CA" w:rsidRPr="00F670CA" w:rsidRDefault="00F670CA" w:rsidP="00F67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1A60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D26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2AE17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868B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7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4255" w14:textId="1A2FDDE4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DC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257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82EB" w14:textId="396041FB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DDE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E816" w14:textId="3CCFFEF8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70D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E62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69</w:t>
            </w:r>
          </w:p>
        </w:tc>
      </w:tr>
      <w:tr w:rsidR="00F670CA" w:rsidRPr="00F670CA" w14:paraId="5CB2200D" w14:textId="77777777" w:rsidTr="00F670C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1B3" w14:textId="77777777" w:rsidR="00F670CA" w:rsidRPr="00F670CA" w:rsidRDefault="00F670CA" w:rsidP="00F67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 × Si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C26F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4B1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.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250C" w14:textId="12754032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06C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0F884" w14:textId="2FEA2F02" w:rsidR="00F670CA" w:rsidRPr="00F670CA" w:rsidRDefault="00357A65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C27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49F5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042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6FAA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D8D46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8F7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0F6" w14:textId="2D464889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3</w:t>
            </w:r>
            <w:r w:rsidR="00357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2</w:t>
            </w:r>
          </w:p>
        </w:tc>
      </w:tr>
      <w:tr w:rsidR="00F670CA" w:rsidRPr="00F670CA" w14:paraId="23B78FE3" w14:textId="77777777" w:rsidTr="00F670CA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85E3" w14:textId="77777777" w:rsidR="00F670CA" w:rsidRPr="00F670CA" w:rsidRDefault="00F670CA" w:rsidP="00F67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13646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E8FB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BEF2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3AFC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8CC4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3662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2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3F1E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42EF" w14:textId="77777777" w:rsidR="00F670CA" w:rsidRPr="00F670CA" w:rsidRDefault="00F670CA" w:rsidP="00F67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F670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86EA" w14:textId="77777777" w:rsidR="00F670CA" w:rsidRPr="00F670CA" w:rsidRDefault="00F670CA" w:rsidP="00F67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F670C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8B2C6" w14:textId="77777777" w:rsidR="00F670CA" w:rsidRPr="00F670CA" w:rsidRDefault="00F670CA" w:rsidP="00F67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F670C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21D5" w14:textId="77777777" w:rsidR="00F670CA" w:rsidRPr="00F670CA" w:rsidRDefault="00F670CA" w:rsidP="00F67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F670C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C24B" w14:textId="77777777" w:rsidR="00F670CA" w:rsidRPr="00F670CA" w:rsidRDefault="00F670CA" w:rsidP="00F67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F670CA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</w:tr>
    </w:tbl>
    <w:p w14:paraId="2A829B79" w14:textId="364FBC24" w:rsidR="00F670CA" w:rsidRDefault="00F670CA" w:rsidP="0024694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000" w:type="dxa"/>
        <w:jc w:val="center"/>
        <w:tblLook w:val="04A0" w:firstRow="1" w:lastRow="0" w:firstColumn="1" w:lastColumn="0" w:noHBand="0" w:noVBand="1"/>
      </w:tblPr>
      <w:tblGrid>
        <w:gridCol w:w="1701"/>
        <w:gridCol w:w="739"/>
        <w:gridCol w:w="960"/>
        <w:gridCol w:w="960"/>
        <w:gridCol w:w="960"/>
        <w:gridCol w:w="960"/>
        <w:gridCol w:w="960"/>
        <w:gridCol w:w="847"/>
        <w:gridCol w:w="1073"/>
        <w:gridCol w:w="960"/>
        <w:gridCol w:w="960"/>
        <w:gridCol w:w="960"/>
        <w:gridCol w:w="960"/>
      </w:tblGrid>
      <w:tr w:rsidR="00CC0877" w:rsidRPr="00526795" w14:paraId="3DC7B5EE" w14:textId="77777777" w:rsidTr="00E81A28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1931" w14:textId="166C5285" w:rsidR="00CC0877" w:rsidRPr="00DC49E7" w:rsidRDefault="00CC0877" w:rsidP="00E81A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</w:pPr>
            <w:r w:rsidRPr="00DC49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ko-KR"/>
              </w:rPr>
              <w:t>b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64AF" w14:textId="77777777" w:rsidR="00CC0877" w:rsidRPr="00526795" w:rsidRDefault="00CC0877" w:rsidP="00E8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526795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C7F64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:N rati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FF5E0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N:P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DF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EBB7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K (mg kg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9E884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Ca (mg kg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A0391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Mg (mg kg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ko-KR"/>
              </w:rPr>
              <w:t>-1</w:t>
            </w: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)</w:t>
            </w:r>
          </w:p>
        </w:tc>
      </w:tr>
      <w:tr w:rsidR="00CC0877" w:rsidRPr="00526795" w14:paraId="380BA910" w14:textId="77777777" w:rsidTr="00E81A28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6A6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22A51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415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61C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0235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5D9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DF8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proofErr w:type="spellStart"/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df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C857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77A36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43D5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1088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F630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85E7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ko-KR"/>
              </w:rPr>
              <w:t>P</w:t>
            </w:r>
          </w:p>
        </w:tc>
      </w:tr>
      <w:tr w:rsidR="00CC0877" w:rsidRPr="00526795" w14:paraId="164AEC4A" w14:textId="77777777" w:rsidTr="00E81A28">
        <w:trPr>
          <w:trHeight w:val="31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2DB" w14:textId="77777777" w:rsidR="00CC0877" w:rsidRPr="00526795" w:rsidRDefault="00CC0877" w:rsidP="00E81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867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A9EB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626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E96E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0823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0533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513D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C7797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9AF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0D8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F4AB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FB0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52</w:t>
            </w:r>
          </w:p>
        </w:tc>
      </w:tr>
      <w:tr w:rsidR="00CC0877" w:rsidRPr="00526795" w14:paraId="19C84CDD" w14:textId="77777777" w:rsidTr="00E81A28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532" w14:textId="77777777" w:rsidR="00CC0877" w:rsidRPr="00526795" w:rsidRDefault="00CC0877" w:rsidP="00E81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i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36F7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DD76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C38B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96D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A7B9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1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565A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F9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F074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8D1A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D4B2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779E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91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2</w:t>
            </w:r>
          </w:p>
        </w:tc>
      </w:tr>
      <w:tr w:rsidR="00CC0877" w:rsidRPr="00526795" w14:paraId="3D83A671" w14:textId="77777777" w:rsidTr="00E81A28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4D7" w14:textId="77777777" w:rsidR="00CC0877" w:rsidRPr="00526795" w:rsidRDefault="00CC0877" w:rsidP="00E81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Species × Sit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FBAF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184E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636D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7D8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45B8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53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35FD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67B8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CDCB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B751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07EB6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CF40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C0DD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0.692</w:t>
            </w:r>
          </w:p>
        </w:tc>
      </w:tr>
      <w:tr w:rsidR="00CC0877" w:rsidRPr="00526795" w14:paraId="6B1769D5" w14:textId="77777777" w:rsidTr="00E81A28">
        <w:trPr>
          <w:trHeight w:val="324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13D0" w14:textId="77777777" w:rsidR="00CC0877" w:rsidRPr="00526795" w:rsidRDefault="00CC0877" w:rsidP="00E81A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Residual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1FCE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EE473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ED59C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A69B" w14:textId="77777777" w:rsidR="00CC0877" w:rsidRPr="00526795" w:rsidRDefault="00CC0877" w:rsidP="00E8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526795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2F1F" w14:textId="77777777" w:rsidR="00CC0877" w:rsidRPr="00526795" w:rsidRDefault="00CC0877" w:rsidP="00E81A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ko-KR"/>
              </w:rPr>
            </w:pPr>
            <w:r w:rsidRPr="00526795">
              <w:rPr>
                <w:rFonts w:ascii="Calibri" w:eastAsia="Times New Roman" w:hAnsi="Calibri" w:cs="Calibri"/>
                <w:color w:val="000000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958D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06A1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4878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F18B4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3AE00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EC1A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5A78" w14:textId="77777777" w:rsidR="00CC0877" w:rsidRPr="00526795" w:rsidRDefault="00CC0877" w:rsidP="00E81A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</w:pPr>
            <w:r w:rsidRPr="00526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ko-KR"/>
              </w:rPr>
              <w:t> </w:t>
            </w:r>
          </w:p>
        </w:tc>
      </w:tr>
    </w:tbl>
    <w:p w14:paraId="2D94E2FC" w14:textId="6EDD9395" w:rsidR="00E13345" w:rsidRDefault="00E13345" w:rsidP="0024694A">
      <w:pPr>
        <w:tabs>
          <w:tab w:val="right" w:pos="13958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E13345" w:rsidSect="002568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E7A656" w14:textId="3A617F32" w:rsidR="00371E00" w:rsidRPr="00245BDD" w:rsidRDefault="00371E00">
      <w:pPr>
        <w:rPr>
          <w:rFonts w:ascii="Times New Roman" w:hAnsi="Times New Roman" w:cs="Times New Roman"/>
          <w:i/>
          <w:noProof/>
          <w:sz w:val="24"/>
          <w:szCs w:val="24"/>
          <w:lang w:val="en-GB"/>
        </w:rPr>
      </w:pPr>
    </w:p>
    <w:p w14:paraId="5FF00D42" w14:textId="6348A018" w:rsidR="001B21C6" w:rsidRDefault="003D23A5" w:rsidP="00C74E95">
      <w:pPr>
        <w:pStyle w:val="NormalWeb"/>
        <w:jc w:val="center"/>
      </w:pPr>
      <w:r>
        <w:rPr>
          <w:noProof/>
        </w:rPr>
        <w:drawing>
          <wp:inline distT="0" distB="0" distL="0" distR="0" wp14:anchorId="48F1587A" wp14:editId="0BE8B7AA">
            <wp:extent cx="5704466" cy="3352800"/>
            <wp:effectExtent l="0" t="0" r="0" b="0"/>
            <wp:docPr id="3645136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513624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60" cy="3358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1D409" w14:textId="6E05AD89" w:rsidR="00D22792" w:rsidRDefault="00087FB9" w:rsidP="00732D5F">
      <w:pPr>
        <w:spacing w:after="240" w:line="360" w:lineRule="auto"/>
        <w:jc w:val="both"/>
        <w:rPr>
          <w:noProof/>
        </w:rPr>
      </w:pPr>
      <w:r w:rsidRPr="00BD05A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77B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05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72C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D05A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ncipal component analysis on Ellenberg-type indicator values </w:t>
      </w:r>
      <w:r w:rsidR="00C74E95">
        <w:rPr>
          <w:rFonts w:ascii="Times New Roman" w:hAnsi="Times New Roman" w:cs="Times New Roman"/>
          <w:sz w:val="24"/>
          <w:szCs w:val="24"/>
        </w:rPr>
        <w:t xml:space="preserve">(EIV) </w:t>
      </w:r>
      <w:r>
        <w:rPr>
          <w:rFonts w:ascii="Times New Roman" w:hAnsi="Times New Roman" w:cs="Times New Roman"/>
          <w:sz w:val="24"/>
          <w:szCs w:val="24"/>
        </w:rPr>
        <w:t>calculated from relevé data f</w:t>
      </w:r>
      <w:r w:rsidR="00C74E95">
        <w:rPr>
          <w:rFonts w:ascii="Times New Roman" w:hAnsi="Times New Roman" w:cs="Times New Roman"/>
          <w:sz w:val="24"/>
          <w:szCs w:val="24"/>
        </w:rPr>
        <w:t>rom</w:t>
      </w:r>
      <w:r>
        <w:rPr>
          <w:rFonts w:ascii="Times New Roman" w:hAnsi="Times New Roman" w:cs="Times New Roman"/>
          <w:sz w:val="24"/>
          <w:szCs w:val="24"/>
        </w:rPr>
        <w:t xml:space="preserve"> each sampling site (moisture, nutrient, light, temperature</w:t>
      </w:r>
      <w:r w:rsidR="004A6B6A">
        <w:rPr>
          <w:rFonts w:ascii="Times New Roman" w:hAnsi="Times New Roman" w:cs="Times New Roman"/>
          <w:sz w:val="24"/>
          <w:szCs w:val="24"/>
        </w:rPr>
        <w:t xml:space="preserve"> and </w:t>
      </w:r>
      <w:r w:rsidR="00E2631F">
        <w:rPr>
          <w:rFonts w:ascii="Times New Roman" w:hAnsi="Times New Roman" w:cs="Times New Roman"/>
          <w:sz w:val="24"/>
          <w:szCs w:val="24"/>
        </w:rPr>
        <w:t>pH</w:t>
      </w:r>
      <w:r w:rsidR="004A6B6A">
        <w:rPr>
          <w:rFonts w:ascii="Times New Roman" w:hAnsi="Times New Roman" w:cs="Times New Roman"/>
          <w:sz w:val="24"/>
          <w:szCs w:val="24"/>
        </w:rPr>
        <w:t xml:space="preserve"> indices</w:t>
      </w:r>
      <w:r>
        <w:rPr>
          <w:rFonts w:ascii="Times New Roman" w:hAnsi="Times New Roman" w:cs="Times New Roman"/>
          <w:sz w:val="24"/>
          <w:szCs w:val="24"/>
        </w:rPr>
        <w:t xml:space="preserve">). The first axis is distinctly defined by moisture </w:t>
      </w:r>
      <w:r w:rsidR="000B33C7">
        <w:rPr>
          <w:rFonts w:ascii="Times New Roman" w:hAnsi="Times New Roman" w:cs="Times New Roman"/>
          <w:sz w:val="24"/>
          <w:szCs w:val="24"/>
        </w:rPr>
        <w:t xml:space="preserve">requirements of species </w:t>
      </w:r>
      <w:r w:rsidR="00B66713">
        <w:rPr>
          <w:rFonts w:ascii="Times New Roman" w:hAnsi="Times New Roman" w:cs="Times New Roman"/>
          <w:sz w:val="24"/>
          <w:szCs w:val="24"/>
        </w:rPr>
        <w:t>together</w:t>
      </w:r>
      <w:r w:rsidR="00F25381">
        <w:rPr>
          <w:rFonts w:ascii="Times New Roman" w:hAnsi="Times New Roman" w:cs="Times New Roman"/>
          <w:sz w:val="24"/>
          <w:szCs w:val="24"/>
        </w:rPr>
        <w:t xml:space="preserve"> with </w:t>
      </w:r>
      <w:r w:rsidR="00A17967">
        <w:rPr>
          <w:rFonts w:ascii="Times New Roman" w:hAnsi="Times New Roman" w:cs="Times New Roman"/>
          <w:sz w:val="24"/>
          <w:szCs w:val="24"/>
        </w:rPr>
        <w:t>temperature</w:t>
      </w:r>
      <w:r w:rsidR="004624BB">
        <w:rPr>
          <w:rFonts w:ascii="Times New Roman" w:hAnsi="Times New Roman" w:cs="Times New Roman"/>
          <w:sz w:val="24"/>
          <w:szCs w:val="24"/>
        </w:rPr>
        <w:t>, pH</w:t>
      </w:r>
      <w:r w:rsidR="00F25381">
        <w:rPr>
          <w:rFonts w:ascii="Times New Roman" w:hAnsi="Times New Roman" w:cs="Times New Roman"/>
          <w:sz w:val="24"/>
          <w:szCs w:val="24"/>
        </w:rPr>
        <w:t xml:space="preserve"> and light requirements</w:t>
      </w:r>
      <w:r>
        <w:rPr>
          <w:rFonts w:ascii="Times New Roman" w:hAnsi="Times New Roman" w:cs="Times New Roman"/>
          <w:sz w:val="24"/>
          <w:szCs w:val="24"/>
        </w:rPr>
        <w:t xml:space="preserve">, while the second axis is </w:t>
      </w:r>
      <w:r w:rsidR="00402977">
        <w:rPr>
          <w:rFonts w:ascii="Times New Roman" w:hAnsi="Times New Roman" w:cs="Times New Roman"/>
          <w:sz w:val="24"/>
          <w:szCs w:val="24"/>
        </w:rPr>
        <w:t>explaine</w:t>
      </w:r>
      <w:r>
        <w:rPr>
          <w:rFonts w:ascii="Times New Roman" w:hAnsi="Times New Roman" w:cs="Times New Roman"/>
          <w:sz w:val="24"/>
          <w:szCs w:val="24"/>
        </w:rPr>
        <w:t>d by</w:t>
      </w:r>
      <w:r w:rsidR="00E43BFB">
        <w:rPr>
          <w:rFonts w:ascii="Times New Roman" w:hAnsi="Times New Roman" w:cs="Times New Roman"/>
          <w:sz w:val="24"/>
          <w:szCs w:val="24"/>
        </w:rPr>
        <w:t xml:space="preserve"> nutri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CE5AFF" w14:textId="77777777" w:rsidR="00573228" w:rsidRDefault="00573228" w:rsidP="00BF124D">
      <w:pPr>
        <w:spacing w:after="24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55DC29" wp14:editId="4FA72936">
            <wp:extent cx="4950460" cy="4950460"/>
            <wp:effectExtent l="0" t="0" r="2540" b="2540"/>
            <wp:docPr id="599343404" name="Picture 1" descr="A graph with 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343404" name="Picture 1" descr="A graph with red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495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D8DF1" w14:textId="59818B74" w:rsidR="00BF124D" w:rsidRDefault="00D22792" w:rsidP="00732D5F">
      <w:pPr>
        <w:spacing w:after="24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F124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C672C8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BF124D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rincipal component analysis 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on </w:t>
      </w:r>
      <w:r w:rsidR="00E2631F">
        <w:rPr>
          <w:rFonts w:ascii="Times New Roman" w:hAnsi="Times New Roman" w:cs="Times New Roman"/>
          <w:noProof/>
          <w:sz w:val="24"/>
          <w:szCs w:val="24"/>
        </w:rPr>
        <w:t>leaf</w:t>
      </w:r>
      <w:r w:rsidR="00E43BFB">
        <w:rPr>
          <w:rFonts w:ascii="Times New Roman" w:hAnsi="Times New Roman" w:cs="Times New Roman"/>
          <w:noProof/>
          <w:sz w:val="24"/>
          <w:szCs w:val="24"/>
        </w:rPr>
        <w:t xml:space="preserve"> nutrients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ith 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leaf type and species (‘car’= </w:t>
      </w:r>
      <w:r w:rsidR="00BF05DF" w:rsidRPr="00BF124D">
        <w:rPr>
          <w:rFonts w:ascii="Times New Roman" w:hAnsi="Times New Roman" w:cs="Times New Roman"/>
          <w:i/>
          <w:iCs/>
          <w:noProof/>
          <w:sz w:val="24"/>
          <w:szCs w:val="24"/>
        </w:rPr>
        <w:t>C. caryophyllea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, ‘pal’= </w:t>
      </w:r>
      <w:r w:rsidR="00BF05DF" w:rsidRPr="00BF124D">
        <w:rPr>
          <w:rFonts w:ascii="Times New Roman" w:hAnsi="Times New Roman" w:cs="Times New Roman"/>
          <w:i/>
          <w:iCs/>
          <w:noProof/>
          <w:sz w:val="24"/>
          <w:szCs w:val="24"/>
        </w:rPr>
        <w:t>C. pallescens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, ‘pan’= </w:t>
      </w:r>
      <w:r w:rsidR="00BF05DF" w:rsidRPr="00BF124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C. panicea, 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‘pil’ = </w:t>
      </w:r>
      <w:r w:rsidR="00BF05DF" w:rsidRPr="00BF124D">
        <w:rPr>
          <w:rFonts w:ascii="Times New Roman" w:hAnsi="Times New Roman" w:cs="Times New Roman"/>
          <w:i/>
          <w:iCs/>
          <w:noProof/>
          <w:sz w:val="24"/>
          <w:szCs w:val="24"/>
        </w:rPr>
        <w:t>C. pilulifera</w:t>
      </w:r>
      <w:r w:rsidR="00BF05DF">
        <w:rPr>
          <w:rFonts w:ascii="Times New Roman" w:hAnsi="Times New Roman" w:cs="Times New Roman"/>
          <w:noProof/>
          <w:sz w:val="24"/>
          <w:szCs w:val="24"/>
        </w:rPr>
        <w:t xml:space="preserve">) as </w:t>
      </w:r>
      <w:r>
        <w:rPr>
          <w:rFonts w:ascii="Times New Roman" w:hAnsi="Times New Roman" w:cs="Times New Roman"/>
          <w:noProof/>
          <w:sz w:val="24"/>
          <w:szCs w:val="24"/>
        </w:rPr>
        <w:t>supplementary variables. The first axis</w:t>
      </w:r>
      <w:r w:rsidR="002B146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learly define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s a difference in chemical composition </w:t>
      </w:r>
      <w:r w:rsidR="002B1463">
        <w:rPr>
          <w:rFonts w:ascii="Times New Roman" w:hAnsi="Times New Roman" w:cs="Times New Roman"/>
          <w:noProof/>
          <w:sz w:val="24"/>
          <w:szCs w:val="24"/>
        </w:rPr>
        <w:t>between leaf types, i.e. high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</w:t>
      </w:r>
      <w:r w:rsidR="008219DA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>N and N</w:t>
      </w:r>
      <w:r w:rsidR="008219DA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 ratio 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paired with low </w:t>
      </w:r>
      <w:r>
        <w:rPr>
          <w:rFonts w:ascii="Times New Roman" w:hAnsi="Times New Roman" w:cs="Times New Roman"/>
          <w:noProof/>
          <w:sz w:val="24"/>
          <w:szCs w:val="24"/>
        </w:rPr>
        <w:t>K</w:t>
      </w:r>
      <w:r w:rsidR="008D377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once</w:t>
      </w:r>
      <w:r w:rsidR="008D3775">
        <w:rPr>
          <w:rFonts w:ascii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>tration</w:t>
      </w:r>
      <w:r w:rsidR="002B1463">
        <w:rPr>
          <w:rFonts w:ascii="Times New Roman" w:hAnsi="Times New Roman" w:cs="Times New Roman"/>
          <w:noProof/>
          <w:sz w:val="24"/>
          <w:szCs w:val="24"/>
        </w:rPr>
        <w:t xml:space="preserve"> in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 litte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E2631F">
        <w:rPr>
          <w:rFonts w:ascii="Times New Roman" w:hAnsi="Times New Roman" w:cs="Times New Roman"/>
          <w:noProof/>
          <w:sz w:val="24"/>
          <w:szCs w:val="24"/>
        </w:rPr>
        <w:t>and the opposite in fresh leaves</w:t>
      </w:r>
      <w:r w:rsidR="00FF4967">
        <w:rPr>
          <w:rFonts w:ascii="Times New Roman" w:hAnsi="Times New Roman" w:cs="Times New Roman"/>
          <w:noProof/>
          <w:sz w:val="24"/>
          <w:szCs w:val="24"/>
        </w:rPr>
        <w:t>,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while species align</w:t>
      </w:r>
      <w:r w:rsidR="00E2631F">
        <w:rPr>
          <w:rFonts w:ascii="Times New Roman" w:hAnsi="Times New Roman" w:cs="Times New Roman"/>
          <w:noProof/>
          <w:sz w:val="24"/>
          <w:szCs w:val="24"/>
        </w:rPr>
        <w:t xml:space="preserve"> mo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long the second axis.</w:t>
      </w:r>
    </w:p>
    <w:p w14:paraId="6C24E931" w14:textId="4A1A3C94" w:rsidR="003233C1" w:rsidRPr="00BF124D" w:rsidRDefault="00BF124D" w:rsidP="00732D5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F947BE8" w14:textId="782D16A4" w:rsidR="00BE7A3D" w:rsidRPr="00BE7A3D" w:rsidRDefault="00BE7A3D" w:rsidP="00BF124D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E7A3D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55B0325" wp14:editId="34DD82BB">
            <wp:extent cx="5701594" cy="3367002"/>
            <wp:effectExtent l="0" t="0" r="0" b="5080"/>
            <wp:docPr id="18030802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080224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594" cy="336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30489" w14:textId="06CB611C" w:rsidR="00E13345" w:rsidRDefault="00A11FED" w:rsidP="00A55513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9178B">
        <w:rPr>
          <w:rFonts w:ascii="Times New Roman" w:hAnsi="Times New Roman" w:cs="Times New Roman"/>
          <w:b/>
          <w:bCs/>
          <w:sz w:val="24"/>
          <w:szCs w:val="24"/>
          <w:lang w:val="hu-HU"/>
        </w:rPr>
        <w:t>Fig</w:t>
      </w:r>
      <w:proofErr w:type="spellEnd"/>
      <w:r w:rsidR="00BF26EC" w:rsidRPr="0029178B">
        <w:rPr>
          <w:rFonts w:ascii="Times New Roman" w:hAnsi="Times New Roman" w:cs="Times New Roman"/>
          <w:b/>
          <w:bCs/>
          <w:sz w:val="24"/>
          <w:szCs w:val="24"/>
          <w:lang w:val="hu-HU"/>
        </w:rPr>
        <w:t>.</w:t>
      </w:r>
      <w:r w:rsidRPr="0029178B">
        <w:rPr>
          <w:rFonts w:ascii="Times New Roman" w:hAnsi="Times New Roman" w:cs="Times New Roman"/>
          <w:b/>
          <w:bCs/>
          <w:sz w:val="24"/>
          <w:szCs w:val="24"/>
          <w:lang w:val="hu-HU"/>
        </w:rPr>
        <w:t xml:space="preserve"> S</w:t>
      </w:r>
      <w:r w:rsidR="00C672C8">
        <w:rPr>
          <w:rFonts w:ascii="Times New Roman" w:hAnsi="Times New Roman" w:cs="Times New Roman"/>
          <w:b/>
          <w:bCs/>
          <w:sz w:val="24"/>
          <w:szCs w:val="24"/>
          <w:lang w:val="hu-HU"/>
        </w:rPr>
        <w:t>3</w:t>
      </w:r>
      <w:r w:rsidRPr="0029178B">
        <w:rPr>
          <w:rFonts w:ascii="Times New Roman" w:hAnsi="Times New Roman" w:cs="Times New Roman"/>
          <w:b/>
          <w:bCs/>
          <w:sz w:val="24"/>
          <w:szCs w:val="24"/>
          <w:lang w:val="hu-HU"/>
        </w:rPr>
        <w:t>.</w:t>
      </w:r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Principal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component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f</w:t>
      </w:r>
      <w:proofErr w:type="spellEnd"/>
      <w:r w:rsidR="00E43BFB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E43BFB">
        <w:rPr>
          <w:rFonts w:ascii="Times New Roman" w:hAnsi="Times New Roman" w:cs="Times New Roman"/>
          <w:sz w:val="24"/>
          <w:szCs w:val="24"/>
          <w:lang w:val="hu-HU"/>
        </w:rPr>
        <w:t>nutrients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fresh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leaf</w:t>
      </w:r>
      <w:proofErr w:type="spellEnd"/>
      <w:r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hu-HU"/>
        </w:rPr>
        <w:t>samples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,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including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all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populations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 (16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points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) in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the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ordination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657D8F">
        <w:rPr>
          <w:rFonts w:ascii="Times New Roman" w:hAnsi="Times New Roman" w:cs="Times New Roman"/>
          <w:sz w:val="24"/>
          <w:szCs w:val="24"/>
          <w:lang w:val="hu-HU"/>
        </w:rPr>
        <w:t>space</w:t>
      </w:r>
      <w:proofErr w:type="spellEnd"/>
      <w:r w:rsidR="00657D8F">
        <w:rPr>
          <w:rFonts w:ascii="Times New Roman" w:hAnsi="Times New Roman" w:cs="Times New Roman"/>
          <w:sz w:val="24"/>
          <w:szCs w:val="24"/>
          <w:lang w:val="hu-HU"/>
        </w:rPr>
        <w:t xml:space="preserve">.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Populations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are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colored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according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to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unweighted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Ellenberg-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type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moisture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indices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calculated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for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each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site,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analogous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341D4B">
        <w:rPr>
          <w:rFonts w:ascii="Times New Roman" w:hAnsi="Times New Roman" w:cs="Times New Roman"/>
          <w:sz w:val="24"/>
          <w:szCs w:val="24"/>
          <w:lang w:val="hu-HU"/>
        </w:rPr>
        <w:t>with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23076C">
        <w:rPr>
          <w:rFonts w:ascii="Times New Roman" w:hAnsi="Times New Roman" w:cs="Times New Roman"/>
          <w:sz w:val="24"/>
          <w:szCs w:val="24"/>
          <w:lang w:val="hu-HU"/>
        </w:rPr>
        <w:t>Figure</w:t>
      </w:r>
      <w:proofErr w:type="spellEnd"/>
      <w:r w:rsidR="0023076C">
        <w:rPr>
          <w:rFonts w:ascii="Times New Roman" w:hAnsi="Times New Roman" w:cs="Times New Roman"/>
          <w:sz w:val="24"/>
          <w:szCs w:val="24"/>
          <w:lang w:val="hu-HU"/>
        </w:rPr>
        <w:t xml:space="preserve"> 2. </w:t>
      </w:r>
      <w:r w:rsidR="00D2110C">
        <w:rPr>
          <w:rFonts w:ascii="Times New Roman" w:hAnsi="Times New Roman" w:cs="Times New Roman"/>
          <w:sz w:val="24"/>
          <w:szCs w:val="24"/>
          <w:lang w:val="en-GB"/>
        </w:rPr>
        <w:t xml:space="preserve">In population names </w:t>
      </w:r>
      <w:r w:rsidR="000D0AB8">
        <w:rPr>
          <w:rFonts w:ascii="Times New Roman" w:hAnsi="Times New Roman" w:cs="Times New Roman"/>
          <w:sz w:val="24"/>
          <w:szCs w:val="24"/>
          <w:lang w:val="en-GB"/>
        </w:rPr>
        <w:t xml:space="preserve">uppercase </w:t>
      </w:r>
      <w:r w:rsidR="00D2110C">
        <w:rPr>
          <w:rFonts w:ascii="Times New Roman" w:hAnsi="Times New Roman" w:cs="Times New Roman"/>
          <w:sz w:val="24"/>
          <w:szCs w:val="24"/>
          <w:lang w:val="en-GB"/>
        </w:rPr>
        <w:t xml:space="preserve">abbreviations refer to sampling sites, while lowercase abbreviations refer to species names. </w:t>
      </w:r>
    </w:p>
    <w:p w14:paraId="78CE8B43" w14:textId="0F199E97" w:rsidR="003226B9" w:rsidRPr="00E13345" w:rsidRDefault="00E13345" w:rsidP="00DF5579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27BDD2" w14:textId="5F146262" w:rsidR="003226B9" w:rsidRDefault="003226B9" w:rsidP="003226B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226B9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564758D5" wp14:editId="05FFF02B">
            <wp:extent cx="5680659" cy="3354638"/>
            <wp:effectExtent l="0" t="0" r="0" b="0"/>
            <wp:docPr id="12222413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24135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659" cy="3354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C1F45" w14:textId="03F34A5B" w:rsidR="009072EA" w:rsidRDefault="003226B9" w:rsidP="00245BDD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178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 w:rsidR="00C672C8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29178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incipal component analysis on leaf </w:t>
      </w:r>
      <w:r w:rsidR="00E43BFB">
        <w:rPr>
          <w:rFonts w:ascii="Times New Roman" w:hAnsi="Times New Roman" w:cs="Times New Roman"/>
          <w:sz w:val="24"/>
          <w:szCs w:val="24"/>
          <w:lang w:val="en-GB"/>
        </w:rPr>
        <w:t>nutr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litter samples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 xml:space="preserve">, including </w:t>
      </w:r>
      <w:r w:rsidR="00657D8F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D2110C">
        <w:rPr>
          <w:rFonts w:ascii="Times New Roman" w:hAnsi="Times New Roman" w:cs="Times New Roman"/>
          <w:sz w:val="24"/>
          <w:szCs w:val="24"/>
          <w:lang w:val="en-GB"/>
        </w:rPr>
        <w:t xml:space="preserve">examined 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>population</w:t>
      </w:r>
      <w:r w:rsidR="00657D8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 xml:space="preserve"> in the ordination space.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Populations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are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colored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according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to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unweighted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Ellenberg-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type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moisture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indices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calculated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for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each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site,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analogous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with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</w:t>
      </w:r>
      <w:proofErr w:type="spellStart"/>
      <w:r w:rsidR="00160814">
        <w:rPr>
          <w:rFonts w:ascii="Times New Roman" w:hAnsi="Times New Roman" w:cs="Times New Roman"/>
          <w:sz w:val="24"/>
          <w:szCs w:val="24"/>
          <w:lang w:val="hu-HU"/>
        </w:rPr>
        <w:t>Figure</w:t>
      </w:r>
      <w:proofErr w:type="spellEnd"/>
      <w:r w:rsidR="00160814">
        <w:rPr>
          <w:rFonts w:ascii="Times New Roman" w:hAnsi="Times New Roman" w:cs="Times New Roman"/>
          <w:sz w:val="24"/>
          <w:szCs w:val="24"/>
          <w:lang w:val="hu-HU"/>
        </w:rPr>
        <w:t xml:space="preserve"> 2. </w:t>
      </w:r>
      <w:r w:rsidR="00D52B4F">
        <w:rPr>
          <w:rFonts w:ascii="Times New Roman" w:hAnsi="Times New Roman" w:cs="Times New Roman"/>
          <w:sz w:val="24"/>
          <w:szCs w:val="24"/>
          <w:lang w:val="en-GB"/>
        </w:rPr>
        <w:t xml:space="preserve">In population names </w:t>
      </w:r>
      <w:r w:rsidR="000D0AB8">
        <w:rPr>
          <w:rFonts w:ascii="Times New Roman" w:hAnsi="Times New Roman" w:cs="Times New Roman"/>
          <w:sz w:val="24"/>
          <w:szCs w:val="24"/>
          <w:lang w:val="en-GB"/>
        </w:rPr>
        <w:t xml:space="preserve">uppercase </w:t>
      </w:r>
      <w:r w:rsidR="00D52B4F">
        <w:rPr>
          <w:rFonts w:ascii="Times New Roman" w:hAnsi="Times New Roman" w:cs="Times New Roman"/>
          <w:sz w:val="24"/>
          <w:szCs w:val="24"/>
          <w:lang w:val="en-GB"/>
        </w:rPr>
        <w:t xml:space="preserve">abbreviations refer to sampling sites, while lowercase abbreviations refer to species names. 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 xml:space="preserve">Two populations </w:t>
      </w:r>
      <w:r w:rsidR="00A70A78">
        <w:rPr>
          <w:rFonts w:ascii="Times New Roman" w:hAnsi="Times New Roman" w:cs="Times New Roman"/>
          <w:sz w:val="24"/>
          <w:szCs w:val="24"/>
          <w:lang w:val="en-GB"/>
        </w:rPr>
        <w:t xml:space="preserve">(VRC </w:t>
      </w:r>
      <w:proofErr w:type="spellStart"/>
      <w:r w:rsidR="00A70A78">
        <w:rPr>
          <w:rFonts w:ascii="Times New Roman" w:hAnsi="Times New Roman" w:cs="Times New Roman"/>
          <w:sz w:val="24"/>
          <w:szCs w:val="24"/>
          <w:lang w:val="en-GB"/>
        </w:rPr>
        <w:t>pil</w:t>
      </w:r>
      <w:proofErr w:type="spellEnd"/>
      <w:r w:rsidR="00A70A78">
        <w:rPr>
          <w:rFonts w:ascii="Times New Roman" w:hAnsi="Times New Roman" w:cs="Times New Roman"/>
          <w:sz w:val="24"/>
          <w:szCs w:val="24"/>
          <w:lang w:val="en-GB"/>
        </w:rPr>
        <w:t xml:space="preserve"> and ZVI car) 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 xml:space="preserve">were missing </w:t>
      </w:r>
      <w:r w:rsidR="004C7E3D">
        <w:rPr>
          <w:rFonts w:ascii="Times New Roman" w:hAnsi="Times New Roman" w:cs="Times New Roman"/>
          <w:sz w:val="24"/>
          <w:szCs w:val="24"/>
          <w:lang w:val="en-GB"/>
        </w:rPr>
        <w:t xml:space="preserve">from the analysis 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 xml:space="preserve">due to </w:t>
      </w:r>
      <w:r w:rsidR="00D52B4F">
        <w:rPr>
          <w:rFonts w:ascii="Times New Roman" w:hAnsi="Times New Roman" w:cs="Times New Roman"/>
          <w:sz w:val="24"/>
          <w:szCs w:val="24"/>
          <w:lang w:val="en-GB"/>
        </w:rPr>
        <w:t>the availability of plant material</w:t>
      </w:r>
      <w:r w:rsidR="00657D8F">
        <w:rPr>
          <w:rFonts w:ascii="Times New Roman" w:hAnsi="Times New Roman" w:cs="Times New Roman"/>
          <w:sz w:val="24"/>
          <w:szCs w:val="24"/>
          <w:lang w:val="en-GB"/>
        </w:rPr>
        <w:t xml:space="preserve"> (14 points in total)</w:t>
      </w:r>
      <w:r w:rsidR="00DF288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57D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192251601"/>
      <w:r w:rsidR="00657D8F">
        <w:rPr>
          <w:rFonts w:ascii="Times New Roman" w:hAnsi="Times New Roman" w:cs="Times New Roman"/>
          <w:sz w:val="24"/>
          <w:szCs w:val="24"/>
          <w:lang w:val="en-GB"/>
        </w:rPr>
        <w:t>Notable,</w:t>
      </w:r>
      <w:r w:rsidR="008D37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3775" w:rsidRPr="008D3775">
        <w:rPr>
          <w:rFonts w:ascii="Times New Roman" w:hAnsi="Times New Roman" w:cs="Times New Roman"/>
          <w:sz w:val="24"/>
          <w:szCs w:val="24"/>
          <w:lang w:val="en-GB"/>
        </w:rPr>
        <w:t>that the relation of N:P and C:N ratios, and N:P ratio and Ca to Mg and K changes in litter compared to fresh leaves in Fig. S3</w:t>
      </w:r>
      <w:r w:rsidR="0063530C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</w:p>
    <w:p w14:paraId="78AE44D8" w14:textId="0F18B576" w:rsidR="009072EA" w:rsidRDefault="009072E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DA0F81" w14:textId="77777777" w:rsidR="003549DE" w:rsidRPr="00BF124D" w:rsidRDefault="003549DE" w:rsidP="00245BDD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549DE" w:rsidRPr="00BF124D" w:rsidSect="00732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4FA02" w14:textId="77777777" w:rsidR="001670EC" w:rsidRDefault="001670EC" w:rsidP="000E0613">
      <w:pPr>
        <w:spacing w:after="0" w:line="240" w:lineRule="auto"/>
      </w:pPr>
      <w:r>
        <w:separator/>
      </w:r>
    </w:p>
  </w:endnote>
  <w:endnote w:type="continuationSeparator" w:id="0">
    <w:p w14:paraId="43D6AB97" w14:textId="77777777" w:rsidR="001670EC" w:rsidRDefault="001670EC" w:rsidP="000E0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9178B" w14:paraId="5F3830E1" w14:textId="77777777" w:rsidTr="00BB2812">
      <w:tc>
        <w:tcPr>
          <w:tcW w:w="3120" w:type="dxa"/>
        </w:tcPr>
        <w:p w14:paraId="3ED4383F" w14:textId="77777777" w:rsidR="0029178B" w:rsidRDefault="0029178B" w:rsidP="00BB2812">
          <w:pPr>
            <w:pStyle w:val="Header"/>
            <w:ind w:left="-115"/>
          </w:pPr>
        </w:p>
      </w:tc>
      <w:tc>
        <w:tcPr>
          <w:tcW w:w="3120" w:type="dxa"/>
        </w:tcPr>
        <w:p w14:paraId="6E7EA160" w14:textId="77777777" w:rsidR="0029178B" w:rsidRDefault="0029178B" w:rsidP="00BB2812">
          <w:pPr>
            <w:pStyle w:val="Header"/>
            <w:jc w:val="center"/>
          </w:pPr>
        </w:p>
      </w:tc>
      <w:tc>
        <w:tcPr>
          <w:tcW w:w="3120" w:type="dxa"/>
        </w:tcPr>
        <w:p w14:paraId="0B01CD93" w14:textId="77777777" w:rsidR="0029178B" w:rsidRDefault="0029178B" w:rsidP="00BB2812">
          <w:pPr>
            <w:pStyle w:val="Header"/>
            <w:ind w:right="-115"/>
            <w:jc w:val="right"/>
          </w:pPr>
        </w:p>
      </w:tc>
    </w:tr>
  </w:tbl>
  <w:p w14:paraId="09B81596" w14:textId="77777777" w:rsidR="0029178B" w:rsidRDefault="0029178B" w:rsidP="00BB28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16C14" w14:paraId="28C07237" w14:textId="77777777" w:rsidTr="00BB2812">
      <w:tc>
        <w:tcPr>
          <w:tcW w:w="3120" w:type="dxa"/>
        </w:tcPr>
        <w:p w14:paraId="01E40BBC" w14:textId="77777777" w:rsidR="00D16C14" w:rsidRDefault="00D16C14" w:rsidP="00BB2812">
          <w:pPr>
            <w:pStyle w:val="Header"/>
            <w:ind w:left="-115"/>
          </w:pPr>
        </w:p>
      </w:tc>
      <w:tc>
        <w:tcPr>
          <w:tcW w:w="3120" w:type="dxa"/>
        </w:tcPr>
        <w:p w14:paraId="24A2DCE7" w14:textId="77777777" w:rsidR="00D16C14" w:rsidRDefault="00D16C14" w:rsidP="00BB2812">
          <w:pPr>
            <w:pStyle w:val="Header"/>
            <w:jc w:val="center"/>
          </w:pPr>
        </w:p>
      </w:tc>
      <w:tc>
        <w:tcPr>
          <w:tcW w:w="3120" w:type="dxa"/>
        </w:tcPr>
        <w:p w14:paraId="17015256" w14:textId="77777777" w:rsidR="00D16C14" w:rsidRDefault="00D16C14" w:rsidP="00BB2812">
          <w:pPr>
            <w:pStyle w:val="Header"/>
            <w:ind w:right="-115"/>
            <w:jc w:val="right"/>
          </w:pPr>
        </w:p>
      </w:tc>
    </w:tr>
  </w:tbl>
  <w:p w14:paraId="79EA7651" w14:textId="77777777" w:rsidR="00D16C14" w:rsidRDefault="00D16C14" w:rsidP="00BB28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31F13" w14:textId="77777777" w:rsidR="001670EC" w:rsidRDefault="001670EC" w:rsidP="000E0613">
      <w:pPr>
        <w:spacing w:after="0" w:line="240" w:lineRule="auto"/>
      </w:pPr>
      <w:r>
        <w:separator/>
      </w:r>
    </w:p>
  </w:footnote>
  <w:footnote w:type="continuationSeparator" w:id="0">
    <w:p w14:paraId="47E2A1CB" w14:textId="77777777" w:rsidR="001670EC" w:rsidRDefault="001670EC" w:rsidP="000E06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9178B" w14:paraId="392D7A79" w14:textId="77777777" w:rsidTr="00BB2812">
      <w:tc>
        <w:tcPr>
          <w:tcW w:w="3120" w:type="dxa"/>
        </w:tcPr>
        <w:p w14:paraId="6C831A1C" w14:textId="77777777" w:rsidR="0029178B" w:rsidRDefault="0029178B" w:rsidP="00BB2812">
          <w:pPr>
            <w:pStyle w:val="Header"/>
            <w:ind w:left="-115"/>
          </w:pPr>
        </w:p>
      </w:tc>
      <w:tc>
        <w:tcPr>
          <w:tcW w:w="3120" w:type="dxa"/>
        </w:tcPr>
        <w:p w14:paraId="7C8D9D54" w14:textId="77777777" w:rsidR="0029178B" w:rsidRDefault="0029178B" w:rsidP="00BB2812">
          <w:pPr>
            <w:pStyle w:val="Header"/>
            <w:jc w:val="center"/>
          </w:pPr>
        </w:p>
      </w:tc>
      <w:tc>
        <w:tcPr>
          <w:tcW w:w="3120" w:type="dxa"/>
        </w:tcPr>
        <w:p w14:paraId="5FD994C7" w14:textId="77777777" w:rsidR="0029178B" w:rsidRDefault="0029178B" w:rsidP="00BB2812">
          <w:pPr>
            <w:pStyle w:val="Header"/>
            <w:ind w:right="-115"/>
            <w:jc w:val="right"/>
          </w:pPr>
        </w:p>
      </w:tc>
    </w:tr>
  </w:tbl>
  <w:p w14:paraId="20C0482E" w14:textId="77777777" w:rsidR="0029178B" w:rsidRDefault="0029178B" w:rsidP="00BB28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16C14" w14:paraId="5BBDDE94" w14:textId="77777777" w:rsidTr="00BB2812">
      <w:tc>
        <w:tcPr>
          <w:tcW w:w="3120" w:type="dxa"/>
        </w:tcPr>
        <w:p w14:paraId="30236774" w14:textId="77777777" w:rsidR="00D16C14" w:rsidRDefault="00D16C14" w:rsidP="00BB2812">
          <w:pPr>
            <w:pStyle w:val="Header"/>
            <w:ind w:left="-115"/>
          </w:pPr>
        </w:p>
      </w:tc>
      <w:tc>
        <w:tcPr>
          <w:tcW w:w="3120" w:type="dxa"/>
        </w:tcPr>
        <w:p w14:paraId="594492AC" w14:textId="77777777" w:rsidR="00D16C14" w:rsidRDefault="00D16C14" w:rsidP="00BB2812">
          <w:pPr>
            <w:pStyle w:val="Header"/>
            <w:jc w:val="center"/>
          </w:pPr>
        </w:p>
      </w:tc>
      <w:tc>
        <w:tcPr>
          <w:tcW w:w="3120" w:type="dxa"/>
        </w:tcPr>
        <w:p w14:paraId="36BBBFE7" w14:textId="77777777" w:rsidR="00D16C14" w:rsidRDefault="00D16C14" w:rsidP="00BB2812">
          <w:pPr>
            <w:pStyle w:val="Header"/>
            <w:ind w:right="-115"/>
            <w:jc w:val="right"/>
          </w:pPr>
        </w:p>
      </w:tc>
    </w:tr>
  </w:tbl>
  <w:p w14:paraId="1E10AF8E" w14:textId="77777777" w:rsidR="00D16C14" w:rsidRDefault="00D16C14" w:rsidP="00BB28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2A"/>
    <w:rsid w:val="000038F1"/>
    <w:rsid w:val="00011100"/>
    <w:rsid w:val="00011AAC"/>
    <w:rsid w:val="00012D04"/>
    <w:rsid w:val="00015D7A"/>
    <w:rsid w:val="00016206"/>
    <w:rsid w:val="00030051"/>
    <w:rsid w:val="0003256E"/>
    <w:rsid w:val="00032B81"/>
    <w:rsid w:val="000435BA"/>
    <w:rsid w:val="00043A38"/>
    <w:rsid w:val="00051AB0"/>
    <w:rsid w:val="00055474"/>
    <w:rsid w:val="000641FE"/>
    <w:rsid w:val="00070876"/>
    <w:rsid w:val="00074113"/>
    <w:rsid w:val="00075ED8"/>
    <w:rsid w:val="000777C5"/>
    <w:rsid w:val="0008336A"/>
    <w:rsid w:val="0008388F"/>
    <w:rsid w:val="00083C34"/>
    <w:rsid w:val="000858B4"/>
    <w:rsid w:val="00087FB9"/>
    <w:rsid w:val="000936C4"/>
    <w:rsid w:val="000A17B4"/>
    <w:rsid w:val="000A2E9B"/>
    <w:rsid w:val="000A3073"/>
    <w:rsid w:val="000A6B66"/>
    <w:rsid w:val="000B32B7"/>
    <w:rsid w:val="000B33C7"/>
    <w:rsid w:val="000B6693"/>
    <w:rsid w:val="000C18CA"/>
    <w:rsid w:val="000C40D5"/>
    <w:rsid w:val="000C6185"/>
    <w:rsid w:val="000C6F06"/>
    <w:rsid w:val="000D0AB8"/>
    <w:rsid w:val="000D7A64"/>
    <w:rsid w:val="000E0613"/>
    <w:rsid w:val="000E7BE4"/>
    <w:rsid w:val="000F16E1"/>
    <w:rsid w:val="000F40DC"/>
    <w:rsid w:val="000F562F"/>
    <w:rsid w:val="001135D1"/>
    <w:rsid w:val="00123965"/>
    <w:rsid w:val="0012561D"/>
    <w:rsid w:val="00131081"/>
    <w:rsid w:val="00137B59"/>
    <w:rsid w:val="001437E2"/>
    <w:rsid w:val="00143A2E"/>
    <w:rsid w:val="00147EB4"/>
    <w:rsid w:val="00150E3C"/>
    <w:rsid w:val="00152653"/>
    <w:rsid w:val="00160814"/>
    <w:rsid w:val="001670EC"/>
    <w:rsid w:val="001706FF"/>
    <w:rsid w:val="0017319C"/>
    <w:rsid w:val="00174593"/>
    <w:rsid w:val="00175D1A"/>
    <w:rsid w:val="001839C2"/>
    <w:rsid w:val="001A08DB"/>
    <w:rsid w:val="001A5646"/>
    <w:rsid w:val="001B21C6"/>
    <w:rsid w:val="001B29B3"/>
    <w:rsid w:val="001B7E07"/>
    <w:rsid w:val="001C2479"/>
    <w:rsid w:val="001C4E6C"/>
    <w:rsid w:val="001C7E76"/>
    <w:rsid w:val="001D11DE"/>
    <w:rsid w:val="001D2D8E"/>
    <w:rsid w:val="001D3659"/>
    <w:rsid w:val="001D3D65"/>
    <w:rsid w:val="001E7E92"/>
    <w:rsid w:val="001F36A0"/>
    <w:rsid w:val="001F3866"/>
    <w:rsid w:val="001F5483"/>
    <w:rsid w:val="001F77A1"/>
    <w:rsid w:val="001F7E66"/>
    <w:rsid w:val="00211678"/>
    <w:rsid w:val="00222CC0"/>
    <w:rsid w:val="00227A98"/>
    <w:rsid w:val="0023076C"/>
    <w:rsid w:val="00235F0B"/>
    <w:rsid w:val="0023781B"/>
    <w:rsid w:val="00241195"/>
    <w:rsid w:val="002452F6"/>
    <w:rsid w:val="00245BDD"/>
    <w:rsid w:val="0024694A"/>
    <w:rsid w:val="002503F7"/>
    <w:rsid w:val="00252D58"/>
    <w:rsid w:val="00255D7E"/>
    <w:rsid w:val="0025602A"/>
    <w:rsid w:val="0025683C"/>
    <w:rsid w:val="002607FD"/>
    <w:rsid w:val="0026097C"/>
    <w:rsid w:val="00264235"/>
    <w:rsid w:val="002671D5"/>
    <w:rsid w:val="00270B44"/>
    <w:rsid w:val="00271D69"/>
    <w:rsid w:val="00273B8F"/>
    <w:rsid w:val="00277AD0"/>
    <w:rsid w:val="00281C77"/>
    <w:rsid w:val="00282C17"/>
    <w:rsid w:val="0029178B"/>
    <w:rsid w:val="00294D7E"/>
    <w:rsid w:val="002A09B8"/>
    <w:rsid w:val="002A1722"/>
    <w:rsid w:val="002A1F3C"/>
    <w:rsid w:val="002A45B9"/>
    <w:rsid w:val="002A59AF"/>
    <w:rsid w:val="002B1463"/>
    <w:rsid w:val="002B6464"/>
    <w:rsid w:val="002B6E3E"/>
    <w:rsid w:val="002C4BA7"/>
    <w:rsid w:val="002C5B88"/>
    <w:rsid w:val="002D0B4F"/>
    <w:rsid w:val="002D4B0E"/>
    <w:rsid w:val="002D599B"/>
    <w:rsid w:val="002D77E9"/>
    <w:rsid w:val="002E2054"/>
    <w:rsid w:val="002E3C6F"/>
    <w:rsid w:val="0031133C"/>
    <w:rsid w:val="00311818"/>
    <w:rsid w:val="00312120"/>
    <w:rsid w:val="00314BC4"/>
    <w:rsid w:val="00321140"/>
    <w:rsid w:val="003226B9"/>
    <w:rsid w:val="003233C1"/>
    <w:rsid w:val="00327EE1"/>
    <w:rsid w:val="0033218D"/>
    <w:rsid w:val="00341D4B"/>
    <w:rsid w:val="00345646"/>
    <w:rsid w:val="003535BE"/>
    <w:rsid w:val="003549DE"/>
    <w:rsid w:val="00356EEC"/>
    <w:rsid w:val="00357A65"/>
    <w:rsid w:val="003634DE"/>
    <w:rsid w:val="0036733A"/>
    <w:rsid w:val="00371B75"/>
    <w:rsid w:val="00371E00"/>
    <w:rsid w:val="003722F9"/>
    <w:rsid w:val="003735CB"/>
    <w:rsid w:val="00373BAD"/>
    <w:rsid w:val="00380013"/>
    <w:rsid w:val="00391D44"/>
    <w:rsid w:val="00393BFD"/>
    <w:rsid w:val="003A3559"/>
    <w:rsid w:val="003B0127"/>
    <w:rsid w:val="003B2940"/>
    <w:rsid w:val="003B4003"/>
    <w:rsid w:val="003D1A15"/>
    <w:rsid w:val="003D23A5"/>
    <w:rsid w:val="003D62BB"/>
    <w:rsid w:val="003E0FC8"/>
    <w:rsid w:val="003F4B3E"/>
    <w:rsid w:val="00402977"/>
    <w:rsid w:val="004134B2"/>
    <w:rsid w:val="0042172A"/>
    <w:rsid w:val="004317E7"/>
    <w:rsid w:val="004402B9"/>
    <w:rsid w:val="00440F16"/>
    <w:rsid w:val="00443348"/>
    <w:rsid w:val="0045004E"/>
    <w:rsid w:val="00450DF2"/>
    <w:rsid w:val="00451AD5"/>
    <w:rsid w:val="004541DF"/>
    <w:rsid w:val="004624BB"/>
    <w:rsid w:val="00464145"/>
    <w:rsid w:val="004703D8"/>
    <w:rsid w:val="00476A34"/>
    <w:rsid w:val="004847A6"/>
    <w:rsid w:val="00485D91"/>
    <w:rsid w:val="00494B5A"/>
    <w:rsid w:val="0049740E"/>
    <w:rsid w:val="004A33A7"/>
    <w:rsid w:val="004A6B6A"/>
    <w:rsid w:val="004B5FFD"/>
    <w:rsid w:val="004B67FA"/>
    <w:rsid w:val="004C6ABD"/>
    <w:rsid w:val="004C7E3D"/>
    <w:rsid w:val="004E2A68"/>
    <w:rsid w:val="004F6D09"/>
    <w:rsid w:val="004F791C"/>
    <w:rsid w:val="005114B2"/>
    <w:rsid w:val="0051224F"/>
    <w:rsid w:val="00521970"/>
    <w:rsid w:val="00524785"/>
    <w:rsid w:val="00526795"/>
    <w:rsid w:val="00531005"/>
    <w:rsid w:val="005314BF"/>
    <w:rsid w:val="00535476"/>
    <w:rsid w:val="00536DBC"/>
    <w:rsid w:val="00554395"/>
    <w:rsid w:val="005558E1"/>
    <w:rsid w:val="00557A56"/>
    <w:rsid w:val="00573228"/>
    <w:rsid w:val="005736C3"/>
    <w:rsid w:val="005736EA"/>
    <w:rsid w:val="0058041C"/>
    <w:rsid w:val="00585B00"/>
    <w:rsid w:val="00594413"/>
    <w:rsid w:val="0059680F"/>
    <w:rsid w:val="005A1FBA"/>
    <w:rsid w:val="005A67D2"/>
    <w:rsid w:val="005A74D4"/>
    <w:rsid w:val="005B1B36"/>
    <w:rsid w:val="005C0EBF"/>
    <w:rsid w:val="005D5C2A"/>
    <w:rsid w:val="005D7FE5"/>
    <w:rsid w:val="005E723A"/>
    <w:rsid w:val="005F201C"/>
    <w:rsid w:val="00600469"/>
    <w:rsid w:val="00606691"/>
    <w:rsid w:val="00606A9D"/>
    <w:rsid w:val="006212D4"/>
    <w:rsid w:val="00621758"/>
    <w:rsid w:val="0062554A"/>
    <w:rsid w:val="00626908"/>
    <w:rsid w:val="00631174"/>
    <w:rsid w:val="00632C84"/>
    <w:rsid w:val="00634727"/>
    <w:rsid w:val="0063530C"/>
    <w:rsid w:val="0063672C"/>
    <w:rsid w:val="00643090"/>
    <w:rsid w:val="006445E5"/>
    <w:rsid w:val="00651DE8"/>
    <w:rsid w:val="00657D8F"/>
    <w:rsid w:val="006611E9"/>
    <w:rsid w:val="0066463E"/>
    <w:rsid w:val="006722F5"/>
    <w:rsid w:val="00681017"/>
    <w:rsid w:val="00682367"/>
    <w:rsid w:val="006835FF"/>
    <w:rsid w:val="00690560"/>
    <w:rsid w:val="006A3EB6"/>
    <w:rsid w:val="006A61D1"/>
    <w:rsid w:val="006B1D0B"/>
    <w:rsid w:val="006E5B5E"/>
    <w:rsid w:val="006E77B0"/>
    <w:rsid w:val="00702178"/>
    <w:rsid w:val="00703841"/>
    <w:rsid w:val="00720CCF"/>
    <w:rsid w:val="007213FC"/>
    <w:rsid w:val="00727E14"/>
    <w:rsid w:val="00732D5F"/>
    <w:rsid w:val="0073403C"/>
    <w:rsid w:val="00734C60"/>
    <w:rsid w:val="00740D1D"/>
    <w:rsid w:val="00741C88"/>
    <w:rsid w:val="00753DDB"/>
    <w:rsid w:val="00761C77"/>
    <w:rsid w:val="00764F03"/>
    <w:rsid w:val="00765F2F"/>
    <w:rsid w:val="00771909"/>
    <w:rsid w:val="00771E12"/>
    <w:rsid w:val="00774C6B"/>
    <w:rsid w:val="00774D78"/>
    <w:rsid w:val="00782E02"/>
    <w:rsid w:val="00786CF6"/>
    <w:rsid w:val="0079135F"/>
    <w:rsid w:val="0079145A"/>
    <w:rsid w:val="007937DA"/>
    <w:rsid w:val="00793A14"/>
    <w:rsid w:val="00797629"/>
    <w:rsid w:val="007A36AD"/>
    <w:rsid w:val="007A3C8B"/>
    <w:rsid w:val="007B53B7"/>
    <w:rsid w:val="007B56B0"/>
    <w:rsid w:val="007C4F04"/>
    <w:rsid w:val="007D03CD"/>
    <w:rsid w:val="007D17DB"/>
    <w:rsid w:val="007D239D"/>
    <w:rsid w:val="007D6A7A"/>
    <w:rsid w:val="007E23F7"/>
    <w:rsid w:val="007F4C50"/>
    <w:rsid w:val="008000ED"/>
    <w:rsid w:val="0080205E"/>
    <w:rsid w:val="00803D62"/>
    <w:rsid w:val="008070E4"/>
    <w:rsid w:val="00810CF3"/>
    <w:rsid w:val="008118B6"/>
    <w:rsid w:val="00817126"/>
    <w:rsid w:val="008219DA"/>
    <w:rsid w:val="008256DF"/>
    <w:rsid w:val="008306DE"/>
    <w:rsid w:val="008421CD"/>
    <w:rsid w:val="00854620"/>
    <w:rsid w:val="00855356"/>
    <w:rsid w:val="008563D4"/>
    <w:rsid w:val="00861D58"/>
    <w:rsid w:val="00870406"/>
    <w:rsid w:val="008741AB"/>
    <w:rsid w:val="0087561D"/>
    <w:rsid w:val="00881FE5"/>
    <w:rsid w:val="0088482C"/>
    <w:rsid w:val="008912A7"/>
    <w:rsid w:val="008961E7"/>
    <w:rsid w:val="008A0C47"/>
    <w:rsid w:val="008A1E8E"/>
    <w:rsid w:val="008A2899"/>
    <w:rsid w:val="008B063A"/>
    <w:rsid w:val="008B1679"/>
    <w:rsid w:val="008C17C2"/>
    <w:rsid w:val="008C4663"/>
    <w:rsid w:val="008C63BB"/>
    <w:rsid w:val="008C71C2"/>
    <w:rsid w:val="008D0AE1"/>
    <w:rsid w:val="008D3775"/>
    <w:rsid w:val="008E5652"/>
    <w:rsid w:val="008E6778"/>
    <w:rsid w:val="008F0423"/>
    <w:rsid w:val="008F3D1F"/>
    <w:rsid w:val="008F4787"/>
    <w:rsid w:val="008F4A35"/>
    <w:rsid w:val="008F7308"/>
    <w:rsid w:val="00902A8C"/>
    <w:rsid w:val="00904D3E"/>
    <w:rsid w:val="009072EA"/>
    <w:rsid w:val="009110A8"/>
    <w:rsid w:val="00911798"/>
    <w:rsid w:val="00914D3A"/>
    <w:rsid w:val="00922B3E"/>
    <w:rsid w:val="00923096"/>
    <w:rsid w:val="00923308"/>
    <w:rsid w:val="0092439A"/>
    <w:rsid w:val="00935091"/>
    <w:rsid w:val="00936FED"/>
    <w:rsid w:val="00944345"/>
    <w:rsid w:val="009447DB"/>
    <w:rsid w:val="00945610"/>
    <w:rsid w:val="00956D0F"/>
    <w:rsid w:val="00966B3E"/>
    <w:rsid w:val="009719DB"/>
    <w:rsid w:val="009839E3"/>
    <w:rsid w:val="00987665"/>
    <w:rsid w:val="0099135A"/>
    <w:rsid w:val="00993BCC"/>
    <w:rsid w:val="00997A6D"/>
    <w:rsid w:val="009A50B5"/>
    <w:rsid w:val="009A6453"/>
    <w:rsid w:val="009A6FAB"/>
    <w:rsid w:val="009B3625"/>
    <w:rsid w:val="009B50DF"/>
    <w:rsid w:val="009B5F2A"/>
    <w:rsid w:val="009C366B"/>
    <w:rsid w:val="009D0991"/>
    <w:rsid w:val="009D54E2"/>
    <w:rsid w:val="009D6053"/>
    <w:rsid w:val="009D6FE2"/>
    <w:rsid w:val="009D714A"/>
    <w:rsid w:val="009E15BC"/>
    <w:rsid w:val="009E6C7E"/>
    <w:rsid w:val="009F11BB"/>
    <w:rsid w:val="009F41D8"/>
    <w:rsid w:val="00A04089"/>
    <w:rsid w:val="00A07C27"/>
    <w:rsid w:val="00A11FED"/>
    <w:rsid w:val="00A178EC"/>
    <w:rsid w:val="00A17967"/>
    <w:rsid w:val="00A21EC5"/>
    <w:rsid w:val="00A22DFD"/>
    <w:rsid w:val="00A23D18"/>
    <w:rsid w:val="00A277CF"/>
    <w:rsid w:val="00A37193"/>
    <w:rsid w:val="00A40C9C"/>
    <w:rsid w:val="00A4128A"/>
    <w:rsid w:val="00A4175E"/>
    <w:rsid w:val="00A47BE3"/>
    <w:rsid w:val="00A5300C"/>
    <w:rsid w:val="00A55513"/>
    <w:rsid w:val="00A55E37"/>
    <w:rsid w:val="00A600F2"/>
    <w:rsid w:val="00A61E3F"/>
    <w:rsid w:val="00A64CC7"/>
    <w:rsid w:val="00A70A78"/>
    <w:rsid w:val="00A71987"/>
    <w:rsid w:val="00A72B33"/>
    <w:rsid w:val="00A747A8"/>
    <w:rsid w:val="00A762DF"/>
    <w:rsid w:val="00A7682F"/>
    <w:rsid w:val="00A779DC"/>
    <w:rsid w:val="00A80D98"/>
    <w:rsid w:val="00A84965"/>
    <w:rsid w:val="00A86649"/>
    <w:rsid w:val="00A970BD"/>
    <w:rsid w:val="00A97721"/>
    <w:rsid w:val="00AB0156"/>
    <w:rsid w:val="00AB2798"/>
    <w:rsid w:val="00AC1B6B"/>
    <w:rsid w:val="00AE637C"/>
    <w:rsid w:val="00AE7D2C"/>
    <w:rsid w:val="00AF153A"/>
    <w:rsid w:val="00AF4275"/>
    <w:rsid w:val="00AF5F93"/>
    <w:rsid w:val="00B27221"/>
    <w:rsid w:val="00B33586"/>
    <w:rsid w:val="00B377F7"/>
    <w:rsid w:val="00B40587"/>
    <w:rsid w:val="00B40E6F"/>
    <w:rsid w:val="00B52379"/>
    <w:rsid w:val="00B61EF9"/>
    <w:rsid w:val="00B66713"/>
    <w:rsid w:val="00B6790E"/>
    <w:rsid w:val="00B72D1D"/>
    <w:rsid w:val="00B74B1F"/>
    <w:rsid w:val="00B826ED"/>
    <w:rsid w:val="00B86FB1"/>
    <w:rsid w:val="00B95AC5"/>
    <w:rsid w:val="00BA626C"/>
    <w:rsid w:val="00BA659B"/>
    <w:rsid w:val="00BB2812"/>
    <w:rsid w:val="00BB297B"/>
    <w:rsid w:val="00BC34EB"/>
    <w:rsid w:val="00BC6987"/>
    <w:rsid w:val="00BE1BF2"/>
    <w:rsid w:val="00BE1F97"/>
    <w:rsid w:val="00BE2C25"/>
    <w:rsid w:val="00BE5B7A"/>
    <w:rsid w:val="00BE7A3D"/>
    <w:rsid w:val="00BF05DF"/>
    <w:rsid w:val="00BF124D"/>
    <w:rsid w:val="00BF26EC"/>
    <w:rsid w:val="00BF43BB"/>
    <w:rsid w:val="00C03B91"/>
    <w:rsid w:val="00C13E81"/>
    <w:rsid w:val="00C1656C"/>
    <w:rsid w:val="00C2318E"/>
    <w:rsid w:val="00C2496F"/>
    <w:rsid w:val="00C34D32"/>
    <w:rsid w:val="00C464EC"/>
    <w:rsid w:val="00C47369"/>
    <w:rsid w:val="00C55D5D"/>
    <w:rsid w:val="00C65A84"/>
    <w:rsid w:val="00C672C8"/>
    <w:rsid w:val="00C70D4D"/>
    <w:rsid w:val="00C72DB9"/>
    <w:rsid w:val="00C74E95"/>
    <w:rsid w:val="00C77B1A"/>
    <w:rsid w:val="00C80366"/>
    <w:rsid w:val="00C83F11"/>
    <w:rsid w:val="00C87867"/>
    <w:rsid w:val="00C93B63"/>
    <w:rsid w:val="00CA10BC"/>
    <w:rsid w:val="00CA4444"/>
    <w:rsid w:val="00CA5981"/>
    <w:rsid w:val="00CA5CB2"/>
    <w:rsid w:val="00CC0877"/>
    <w:rsid w:val="00CC22E7"/>
    <w:rsid w:val="00CC25D4"/>
    <w:rsid w:val="00CD2336"/>
    <w:rsid w:val="00CD37B0"/>
    <w:rsid w:val="00CE0AB5"/>
    <w:rsid w:val="00CE1355"/>
    <w:rsid w:val="00CF3AFE"/>
    <w:rsid w:val="00CF607C"/>
    <w:rsid w:val="00CF642B"/>
    <w:rsid w:val="00CF72AE"/>
    <w:rsid w:val="00D01644"/>
    <w:rsid w:val="00D033E8"/>
    <w:rsid w:val="00D03406"/>
    <w:rsid w:val="00D159E0"/>
    <w:rsid w:val="00D15E66"/>
    <w:rsid w:val="00D16C14"/>
    <w:rsid w:val="00D17F2A"/>
    <w:rsid w:val="00D2110C"/>
    <w:rsid w:val="00D22792"/>
    <w:rsid w:val="00D26BD4"/>
    <w:rsid w:val="00D344B7"/>
    <w:rsid w:val="00D36A13"/>
    <w:rsid w:val="00D44F97"/>
    <w:rsid w:val="00D52B4F"/>
    <w:rsid w:val="00D638E5"/>
    <w:rsid w:val="00D63951"/>
    <w:rsid w:val="00D66FE7"/>
    <w:rsid w:val="00D7067D"/>
    <w:rsid w:val="00D761D1"/>
    <w:rsid w:val="00D8116A"/>
    <w:rsid w:val="00D82D95"/>
    <w:rsid w:val="00D843A9"/>
    <w:rsid w:val="00D90FF4"/>
    <w:rsid w:val="00DA062E"/>
    <w:rsid w:val="00DA123D"/>
    <w:rsid w:val="00DA3230"/>
    <w:rsid w:val="00DB223A"/>
    <w:rsid w:val="00DB347C"/>
    <w:rsid w:val="00DB5E30"/>
    <w:rsid w:val="00DC1C05"/>
    <w:rsid w:val="00DC49E7"/>
    <w:rsid w:val="00DC506C"/>
    <w:rsid w:val="00DD342F"/>
    <w:rsid w:val="00DD70C4"/>
    <w:rsid w:val="00DE1294"/>
    <w:rsid w:val="00DF274A"/>
    <w:rsid w:val="00DF2886"/>
    <w:rsid w:val="00DF5579"/>
    <w:rsid w:val="00DF7750"/>
    <w:rsid w:val="00E13345"/>
    <w:rsid w:val="00E253CA"/>
    <w:rsid w:val="00E2631F"/>
    <w:rsid w:val="00E37FAD"/>
    <w:rsid w:val="00E439F4"/>
    <w:rsid w:val="00E43BFB"/>
    <w:rsid w:val="00E52765"/>
    <w:rsid w:val="00E54905"/>
    <w:rsid w:val="00E602F2"/>
    <w:rsid w:val="00E6698B"/>
    <w:rsid w:val="00E7262C"/>
    <w:rsid w:val="00E77CBB"/>
    <w:rsid w:val="00E83516"/>
    <w:rsid w:val="00E83A9A"/>
    <w:rsid w:val="00E859A1"/>
    <w:rsid w:val="00E9383B"/>
    <w:rsid w:val="00E95DB0"/>
    <w:rsid w:val="00EA13CD"/>
    <w:rsid w:val="00EA6504"/>
    <w:rsid w:val="00EB29CB"/>
    <w:rsid w:val="00EB74B0"/>
    <w:rsid w:val="00ED7B1A"/>
    <w:rsid w:val="00EE359F"/>
    <w:rsid w:val="00EE3671"/>
    <w:rsid w:val="00EE3EE8"/>
    <w:rsid w:val="00EE7D61"/>
    <w:rsid w:val="00F0097B"/>
    <w:rsid w:val="00F00D47"/>
    <w:rsid w:val="00F01533"/>
    <w:rsid w:val="00F036BE"/>
    <w:rsid w:val="00F12B73"/>
    <w:rsid w:val="00F16648"/>
    <w:rsid w:val="00F212B6"/>
    <w:rsid w:val="00F2174B"/>
    <w:rsid w:val="00F21846"/>
    <w:rsid w:val="00F241A4"/>
    <w:rsid w:val="00F25381"/>
    <w:rsid w:val="00F264F3"/>
    <w:rsid w:val="00F31012"/>
    <w:rsid w:val="00F31A43"/>
    <w:rsid w:val="00F3680F"/>
    <w:rsid w:val="00F4055B"/>
    <w:rsid w:val="00F414E9"/>
    <w:rsid w:val="00F41E00"/>
    <w:rsid w:val="00F51E05"/>
    <w:rsid w:val="00F670CA"/>
    <w:rsid w:val="00F678BB"/>
    <w:rsid w:val="00F716B8"/>
    <w:rsid w:val="00F87221"/>
    <w:rsid w:val="00F90A5E"/>
    <w:rsid w:val="00F91750"/>
    <w:rsid w:val="00F93593"/>
    <w:rsid w:val="00F93C30"/>
    <w:rsid w:val="00F973B3"/>
    <w:rsid w:val="00FB1996"/>
    <w:rsid w:val="00FB57F4"/>
    <w:rsid w:val="00FC48BD"/>
    <w:rsid w:val="00FC7BD4"/>
    <w:rsid w:val="00FD0591"/>
    <w:rsid w:val="00FD149E"/>
    <w:rsid w:val="00FD5B89"/>
    <w:rsid w:val="00FF280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647732"/>
  <w15:docId w15:val="{627437C7-C3FA-4FE7-A771-8C380883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1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61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hu-HU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0E0613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0E061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hu-HU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0E0613"/>
    <w:rPr>
      <w:lang w:val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0E0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613"/>
    <w:rPr>
      <w:rFonts w:eastAsiaTheme="minorHAnsi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0613"/>
  </w:style>
  <w:style w:type="paragraph" w:styleId="BalloonText">
    <w:name w:val="Balloon Text"/>
    <w:basedOn w:val="Normal"/>
    <w:link w:val="BalloonTextChar"/>
    <w:uiPriority w:val="99"/>
    <w:semiHidden/>
    <w:unhideWhenUsed/>
    <w:rsid w:val="00074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113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113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C2496F"/>
    <w:pPr>
      <w:ind w:left="720"/>
      <w:contextualSpacing/>
    </w:pPr>
  </w:style>
  <w:style w:type="paragraph" w:styleId="Revision">
    <w:name w:val="Revision"/>
    <w:hidden/>
    <w:uiPriority w:val="99"/>
    <w:semiHidden/>
    <w:rsid w:val="00861D58"/>
    <w:pPr>
      <w:spacing w:after="0" w:line="240" w:lineRule="auto"/>
    </w:pPr>
    <w:rPr>
      <w:rFonts w:eastAsiaTheme="minorHAnsi"/>
      <w:lang w:val="en-US" w:eastAsia="en-US"/>
    </w:rPr>
  </w:style>
  <w:style w:type="table" w:customStyle="1" w:styleId="PlainTable31">
    <w:name w:val="Plain Table 31"/>
    <w:basedOn w:val="TableNormal"/>
    <w:uiPriority w:val="43"/>
    <w:rsid w:val="004641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74E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ko-KR"/>
    </w:rPr>
  </w:style>
  <w:style w:type="character" w:styleId="Hyperlink">
    <w:name w:val="Hyperlink"/>
    <w:basedOn w:val="DefaultParagraphFont"/>
    <w:uiPriority w:val="99"/>
    <w:unhideWhenUsed/>
    <w:rsid w:val="008546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46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mailto:szilvia.neumann@gmail.com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FD154-4C0F-42D3-A8B5-F6ED3AA25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1</Pages>
  <Words>972</Words>
  <Characters>5547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 Szilvia Márta MSc.</dc:creator>
  <cp:keywords/>
  <dc:description/>
  <cp:lastModifiedBy>Neumann Szilvia Márta</cp:lastModifiedBy>
  <cp:revision>33</cp:revision>
  <cp:lastPrinted>2024-09-11T13:28:00Z</cp:lastPrinted>
  <dcterms:created xsi:type="dcterms:W3CDTF">2025-02-11T08:38:00Z</dcterms:created>
  <dcterms:modified xsi:type="dcterms:W3CDTF">2025-03-10T10:58:00Z</dcterms:modified>
</cp:coreProperties>
</file>